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3E0" w:rsidRPr="002423E0" w:rsidRDefault="00D0610C" w:rsidP="00DF4003">
      <w:pPr>
        <w:widowControl/>
        <w:wordWrap/>
        <w:autoSpaceDE/>
        <w:autoSpaceDN/>
        <w:spacing w:after="160" w:line="360" w:lineRule="auto"/>
        <w:jc w:val="left"/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4"/>
          <w:u w:val="single"/>
        </w:rPr>
      </w:pPr>
      <w:bookmarkStart w:id="0" w:name="_GoBack"/>
      <w:bookmarkEnd w:id="0"/>
      <w:r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4"/>
          <w:u w:val="single"/>
        </w:rPr>
        <w:t>S</w:t>
      </w:r>
      <w:r>
        <w:rPr>
          <w:rFonts w:ascii="Times New Roman" w:eastAsiaTheme="minorHAnsi" w:hAnsi="Times New Roman" w:cs="Times New Roman" w:hint="eastAsia"/>
          <w:b/>
          <w:bCs/>
          <w:color w:val="000000" w:themeColor="text1"/>
          <w:kern w:val="0"/>
          <w:sz w:val="24"/>
          <w:u w:val="single"/>
        </w:rPr>
        <w:t xml:space="preserve">upplemental </w:t>
      </w:r>
      <w:r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4"/>
          <w:u w:val="single"/>
        </w:rPr>
        <w:t>Material</w:t>
      </w:r>
    </w:p>
    <w:p w:rsidR="002423E0" w:rsidRDefault="002423E0" w:rsidP="00DF4003">
      <w:pPr>
        <w:widowControl/>
        <w:wordWrap/>
        <w:autoSpaceDE/>
        <w:autoSpaceDN/>
        <w:spacing w:after="160" w:line="360" w:lineRule="auto"/>
        <w:jc w:val="left"/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2"/>
        </w:rPr>
      </w:pPr>
    </w:p>
    <w:p w:rsidR="00713050" w:rsidRPr="0042624A" w:rsidRDefault="00D0610C" w:rsidP="00DF4003">
      <w:pPr>
        <w:widowControl/>
        <w:wordWrap/>
        <w:autoSpaceDE/>
        <w:autoSpaceDN/>
        <w:spacing w:after="160" w:line="360" w:lineRule="auto"/>
        <w:jc w:val="left"/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2"/>
        </w:rPr>
      </w:pPr>
      <w:r w:rsidRPr="0042624A"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2"/>
        </w:rPr>
        <w:t>S</w:t>
      </w:r>
      <w:r w:rsidR="00A04CAA" w:rsidRPr="0042624A"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2"/>
        </w:rPr>
        <w:t xml:space="preserve">uppression </w:t>
      </w:r>
      <w:r w:rsidR="00727F9A" w:rsidRPr="0042624A"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2"/>
        </w:rPr>
        <w:t xml:space="preserve">of </w:t>
      </w:r>
      <w:r w:rsidRPr="0042624A"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2"/>
        </w:rPr>
        <w:t>SARS-CoV-2 nucleocapsid protein dimerization by ISGylation and</w:t>
      </w:r>
      <w:r w:rsidR="00727F9A" w:rsidRPr="0042624A"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2"/>
        </w:rPr>
        <w:t xml:space="preserve"> its </w:t>
      </w:r>
      <w:r w:rsidR="00A04CAA" w:rsidRPr="0042624A"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2"/>
        </w:rPr>
        <w:t xml:space="preserve">counteraction </w:t>
      </w:r>
      <w:r w:rsidRPr="0042624A"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2"/>
        </w:rPr>
        <w:t>by viral PLpro</w:t>
      </w:r>
    </w:p>
    <w:p w:rsidR="00713050" w:rsidRPr="0042624A" w:rsidRDefault="00713050" w:rsidP="00343275">
      <w:pPr>
        <w:spacing w:line="360" w:lineRule="auto"/>
        <w:jc w:val="left"/>
        <w:rPr>
          <w:rFonts w:ascii="Times New Roman" w:eastAsiaTheme="minorHAnsi" w:hAnsi="Times New Roman" w:cs="Times New Roman"/>
          <w:b/>
          <w:bCs/>
          <w:color w:val="000000" w:themeColor="text1"/>
          <w:kern w:val="24"/>
          <w:sz w:val="22"/>
        </w:rPr>
      </w:pPr>
    </w:p>
    <w:p w:rsidR="00343275" w:rsidRPr="00D0030A" w:rsidRDefault="00343275" w:rsidP="00343275">
      <w:pPr>
        <w:widowControl/>
        <w:autoSpaceDE/>
        <w:autoSpaceDN/>
        <w:spacing w:after="0" w:line="360" w:lineRule="auto"/>
        <w:jc w:val="left"/>
        <w:textAlignment w:val="baseline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  <w:r w:rsidRPr="00D0030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  <w:t>Wonjin Bang</w:t>
      </w:r>
      <w:r w:rsidRPr="00D0030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  <w:vertAlign w:val="superscript"/>
        </w:rPr>
        <w:t>1,</w:t>
      </w:r>
      <w:r w:rsidRPr="00D0030A">
        <w:rPr>
          <w:rFonts w:ascii="Times New Roman" w:eastAsia="맑은 고딕" w:hAnsi="Times New Roman" w:cs="Times New Roman"/>
          <w:bCs/>
          <w:color w:val="000000" w:themeColor="text1"/>
          <w:kern w:val="24"/>
          <w:sz w:val="22"/>
          <w:vertAlign w:val="superscript"/>
        </w:rPr>
        <w:t>†</w:t>
      </w:r>
      <w:r w:rsidRPr="00D0030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  <w:t>, Jaehyun Kim</w:t>
      </w:r>
      <w:r w:rsidRPr="00D0030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  <w:vertAlign w:val="superscript"/>
        </w:rPr>
        <w:t>2,</w:t>
      </w:r>
      <w:r w:rsidRPr="00D0030A">
        <w:rPr>
          <w:rFonts w:ascii="Times New Roman" w:eastAsia="맑은 고딕" w:hAnsi="Times New Roman" w:cs="Times New Roman"/>
          <w:bCs/>
          <w:color w:val="000000" w:themeColor="text1"/>
          <w:kern w:val="24"/>
          <w:sz w:val="22"/>
          <w:vertAlign w:val="superscript"/>
        </w:rPr>
        <w:t>†</w:t>
      </w:r>
      <w:r w:rsidRPr="00D0030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  <w:t>, Kanghun Seo</w:t>
      </w:r>
      <w:r w:rsidRPr="00D0030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  <w:vertAlign w:val="superscript"/>
        </w:rPr>
        <w:t>1</w:t>
      </w:r>
      <w:r w:rsidRPr="00D0030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  <w:t>, Jihyun Lee</w:t>
      </w:r>
      <w:r w:rsidRPr="00D0030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  <w:vertAlign w:val="superscript"/>
        </w:rPr>
        <w:t>1</w:t>
      </w:r>
      <w:r w:rsidRPr="00D0030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  <w:t>, Ji Ho Han</w:t>
      </w:r>
      <w:r w:rsidRPr="00D0030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  <w:vertAlign w:val="superscript"/>
        </w:rPr>
        <w:t>2</w:t>
      </w:r>
      <w:r w:rsidRPr="00D0030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  <w:t>, Daegyu Park</w:t>
      </w:r>
      <w:r w:rsidRPr="00D0030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  <w:vertAlign w:val="superscript"/>
        </w:rPr>
        <w:t>1</w:t>
      </w:r>
      <w:r w:rsidRPr="00D0030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  <w:t>,</w:t>
      </w:r>
      <w:r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  <w:t xml:space="preserve"> Jae Hwan Cho</w:t>
      </w:r>
      <w:r w:rsidRPr="00D0030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  <w:vertAlign w:val="superscript"/>
        </w:rPr>
        <w:t>2</w:t>
      </w:r>
      <w:r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  <w:t xml:space="preserve">, </w:t>
      </w:r>
      <w:r w:rsidRPr="00D0030A">
        <w:rPr>
          <w:rFonts w:ascii="Times New Roman" w:eastAsiaTheme="minorHAnsi" w:hAnsi="Times New Roman" w:cs="Times New Roman"/>
          <w:bCs/>
          <w:color w:val="000000" w:themeColor="text1"/>
          <w:sz w:val="22"/>
        </w:rPr>
        <w:t>Donghyuk Shin</w:t>
      </w:r>
      <w:r w:rsidRPr="00D0030A">
        <w:rPr>
          <w:rFonts w:ascii="Times New Roman" w:eastAsiaTheme="minorHAnsi" w:hAnsi="Times New Roman" w:cs="Times New Roman"/>
          <w:bCs/>
          <w:color w:val="000000" w:themeColor="text1"/>
          <w:sz w:val="22"/>
          <w:vertAlign w:val="superscript"/>
        </w:rPr>
        <w:t>3</w:t>
      </w:r>
      <w:r w:rsidRPr="00D0030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  <w:t xml:space="preserve">, </w:t>
      </w:r>
      <w:r w:rsidRPr="00D0030A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Kyun-Hwan Kim</w:t>
      </w:r>
      <w:r w:rsidRPr="00D0030A">
        <w:rPr>
          <w:rFonts w:ascii="Times New Roman" w:eastAsiaTheme="minorHAnsi" w:hAnsi="Times New Roman" w:cs="Times New Roman"/>
          <w:bCs/>
          <w:color w:val="000000" w:themeColor="text1"/>
          <w:sz w:val="22"/>
          <w:vertAlign w:val="superscript"/>
        </w:rPr>
        <w:t>4</w:t>
      </w:r>
      <w:r w:rsidRPr="00D0030A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, </w:t>
      </w:r>
      <w:r w:rsidRPr="00D0030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  <w:t>Moon Jung Song</w:t>
      </w:r>
      <w:r w:rsidRPr="00D0030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  <w:vertAlign w:val="superscript"/>
        </w:rPr>
        <w:t>2,*</w:t>
      </w:r>
      <w:r w:rsidRPr="00D0030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  <w:t>, and Jin-Hyun Ahn</w:t>
      </w:r>
      <w:r w:rsidRPr="00D0030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  <w:vertAlign w:val="superscript"/>
        </w:rPr>
        <w:t>1,*</w:t>
      </w:r>
    </w:p>
    <w:p w:rsidR="00E540C2" w:rsidRPr="00343275" w:rsidRDefault="00E540C2" w:rsidP="00DF4003">
      <w:pPr>
        <w:widowControl/>
        <w:autoSpaceDE/>
        <w:autoSpaceDN/>
        <w:spacing w:after="0" w:line="360" w:lineRule="auto"/>
        <w:jc w:val="left"/>
        <w:textAlignment w:val="baseline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</w:p>
    <w:p w:rsidR="00E540C2" w:rsidRPr="0042624A" w:rsidRDefault="00D0610C" w:rsidP="00DF4003">
      <w:pPr>
        <w:pStyle w:val="Default"/>
        <w:spacing w:line="360" w:lineRule="auto"/>
        <w:rPr>
          <w:rFonts w:ascii="Times New Roman" w:eastAsiaTheme="minorHAnsi" w:hAnsi="Times New Roman" w:cs="Times New Roman"/>
          <w:bCs/>
          <w:iCs/>
          <w:color w:val="000000" w:themeColor="text1"/>
          <w:sz w:val="22"/>
          <w:szCs w:val="22"/>
        </w:rPr>
      </w:pPr>
      <w:r w:rsidRPr="0042624A">
        <w:rPr>
          <w:rFonts w:ascii="Times New Roman" w:eastAsiaTheme="minorHAnsi" w:hAnsi="Times New Roman" w:cs="Times New Roman"/>
          <w:bCs/>
          <w:iCs/>
          <w:color w:val="000000" w:themeColor="text1"/>
          <w:kern w:val="24"/>
          <w:sz w:val="22"/>
          <w:szCs w:val="22"/>
          <w:vertAlign w:val="superscript"/>
        </w:rPr>
        <w:t>1</w:t>
      </w:r>
      <w:r w:rsidRPr="0042624A">
        <w:rPr>
          <w:rFonts w:ascii="Times New Roman" w:eastAsiaTheme="minorHAnsi" w:hAnsi="Times New Roman" w:cs="Times New Roman"/>
          <w:bCs/>
          <w:iCs/>
          <w:color w:val="000000" w:themeColor="text1"/>
          <w:kern w:val="24"/>
          <w:sz w:val="22"/>
          <w:szCs w:val="22"/>
        </w:rPr>
        <w:t>Department of Microbiology, Sungkyunkwan University School of Medicine, Suwon 16419,</w:t>
      </w:r>
      <w:r w:rsidRPr="0042624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  <w:szCs w:val="22"/>
          <w:vertAlign w:val="superscript"/>
        </w:rPr>
        <w:t xml:space="preserve"> </w:t>
      </w:r>
      <w:r w:rsidRPr="0042624A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42624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partment of Biotechnology, College of Life Sciences and Biotechnology, Korea University, Seoul 02841, </w:t>
      </w:r>
      <w:r w:rsidRPr="0042624A">
        <w:rPr>
          <w:rFonts w:ascii="Times New Roman" w:eastAsiaTheme="minorHAnsi" w:hAnsi="Times New Roman" w:cs="Times New Roman"/>
          <w:bCs/>
          <w:iCs/>
          <w:color w:val="000000" w:themeColor="text1"/>
          <w:sz w:val="22"/>
          <w:szCs w:val="22"/>
          <w:vertAlign w:val="superscript"/>
        </w:rPr>
        <w:t>3</w:t>
      </w:r>
      <w:r w:rsidRPr="0042624A">
        <w:rPr>
          <w:rFonts w:ascii="Times New Roman" w:eastAsiaTheme="minorHAnsi" w:hAnsi="Times New Roman" w:cs="Times New Roman"/>
          <w:bCs/>
          <w:iCs/>
          <w:color w:val="000000" w:themeColor="text1"/>
          <w:sz w:val="22"/>
          <w:szCs w:val="22"/>
        </w:rPr>
        <w:t xml:space="preserve">Department of 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  <w:szCs w:val="22"/>
        </w:rPr>
        <w:t xml:space="preserve">Systems Biology, Yonsei University, Seoul 03722, </w:t>
      </w:r>
      <w:r w:rsidR="00F70906" w:rsidRPr="0042624A">
        <w:rPr>
          <w:rFonts w:ascii="Times New Roman" w:eastAsiaTheme="minorHAnsi" w:hAnsi="Times New Roman" w:cs="Times New Roman"/>
          <w:bCs/>
          <w:iCs/>
          <w:color w:val="000000" w:themeColor="text1"/>
          <w:kern w:val="24"/>
          <w:sz w:val="22"/>
          <w:szCs w:val="22"/>
          <w:vertAlign w:val="superscript"/>
        </w:rPr>
        <w:t>4</w:t>
      </w:r>
      <w:r w:rsidR="00F70906" w:rsidRPr="0042624A">
        <w:rPr>
          <w:rFonts w:ascii="Times New Roman" w:eastAsiaTheme="minorHAnsi" w:hAnsi="Times New Roman" w:cs="Times New Roman"/>
          <w:bCs/>
          <w:iCs/>
          <w:color w:val="000000" w:themeColor="text1"/>
          <w:kern w:val="24"/>
          <w:sz w:val="22"/>
          <w:szCs w:val="22"/>
        </w:rPr>
        <w:t xml:space="preserve">Department of </w:t>
      </w:r>
      <w:r w:rsidR="00F70906" w:rsidRPr="0042624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Precision Medicine</w:t>
      </w:r>
      <w:r w:rsidR="00F70906" w:rsidRPr="0042624A">
        <w:rPr>
          <w:rFonts w:ascii="Times New Roman" w:eastAsiaTheme="minorHAnsi" w:hAnsi="Times New Roman" w:cs="Times New Roman"/>
          <w:bCs/>
          <w:iCs/>
          <w:color w:val="000000" w:themeColor="text1"/>
          <w:kern w:val="24"/>
          <w:sz w:val="22"/>
          <w:szCs w:val="22"/>
        </w:rPr>
        <w:t>, Sungkyunkwan University School of Medicine, Suwon 16419,</w:t>
      </w:r>
      <w:r w:rsidR="00F70906" w:rsidRPr="0042624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  <w:szCs w:val="22"/>
          <w:vertAlign w:val="superscript"/>
        </w:rPr>
        <w:t xml:space="preserve"> </w:t>
      </w:r>
      <w:r w:rsidRPr="0042624A">
        <w:rPr>
          <w:rFonts w:ascii="Times New Roman" w:eastAsiaTheme="minorHAnsi" w:hAnsi="Times New Roman" w:cs="Times New Roman"/>
          <w:bCs/>
          <w:iCs/>
          <w:color w:val="000000" w:themeColor="text1"/>
          <w:sz w:val="22"/>
          <w:szCs w:val="22"/>
        </w:rPr>
        <w:t>Republic of Korea.</w:t>
      </w:r>
    </w:p>
    <w:p w:rsidR="00F13AAC" w:rsidRPr="0042624A" w:rsidRDefault="00F13AAC" w:rsidP="00DF4003">
      <w:pPr>
        <w:pStyle w:val="Default"/>
        <w:spacing w:line="360" w:lineRule="auto"/>
        <w:rPr>
          <w:rFonts w:ascii="Times New Roman" w:eastAsiaTheme="minorHAnsi" w:hAnsi="Times New Roman" w:cs="Times New Roman"/>
          <w:snapToGrid w:val="0"/>
          <w:color w:val="000000" w:themeColor="text1"/>
          <w:sz w:val="22"/>
          <w:szCs w:val="22"/>
        </w:rPr>
      </w:pPr>
    </w:p>
    <w:p w:rsidR="00713050" w:rsidRPr="0042624A" w:rsidRDefault="00D0610C" w:rsidP="00DF4003">
      <w:pPr>
        <w:pStyle w:val="Default"/>
        <w:spacing w:line="360" w:lineRule="auto"/>
        <w:rPr>
          <w:rFonts w:ascii="Times New Roman" w:eastAsiaTheme="minorHAnsi" w:hAnsi="Times New Roman" w:cs="Times New Roman"/>
          <w:snapToGrid w:val="0"/>
          <w:color w:val="000000" w:themeColor="text1"/>
          <w:sz w:val="22"/>
          <w:szCs w:val="22"/>
        </w:rPr>
      </w:pPr>
      <w:r w:rsidRPr="0042624A">
        <w:rPr>
          <w:rFonts w:ascii="Times New Roman" w:eastAsiaTheme="minorHAnsi" w:hAnsi="Times New Roman" w:cs="Times New Roman"/>
          <w:snapToGrid w:val="0"/>
          <w:color w:val="000000" w:themeColor="text1"/>
          <w:sz w:val="22"/>
          <w:szCs w:val="22"/>
        </w:rPr>
        <w:t xml:space="preserve">Running title: ISGylation of SARS-CoV-2 N </w:t>
      </w:r>
    </w:p>
    <w:p w:rsidR="00C60C08" w:rsidRPr="0042624A" w:rsidRDefault="00C60C08" w:rsidP="00DF4003">
      <w:pPr>
        <w:pStyle w:val="Default"/>
        <w:spacing w:line="360" w:lineRule="auto"/>
        <w:rPr>
          <w:rFonts w:ascii="Times New Roman" w:eastAsiaTheme="minorHAnsi" w:hAnsi="Times New Roman" w:cs="Times New Roman"/>
          <w:snapToGrid w:val="0"/>
          <w:color w:val="000000" w:themeColor="text1"/>
          <w:sz w:val="22"/>
          <w:szCs w:val="22"/>
        </w:rPr>
      </w:pPr>
    </w:p>
    <w:p w:rsidR="00E40FFB" w:rsidRPr="0042624A" w:rsidRDefault="00D0610C" w:rsidP="00DF4003">
      <w:pPr>
        <w:tabs>
          <w:tab w:val="left" w:pos="709"/>
        </w:tabs>
        <w:wordWrap/>
        <w:adjustRightInd w:val="0"/>
        <w:snapToGrid w:val="0"/>
        <w:spacing w:line="360" w:lineRule="auto"/>
        <w:jc w:val="left"/>
        <w:rPr>
          <w:rStyle w:val="a6"/>
          <w:rFonts w:ascii="Times New Roman" w:eastAsiaTheme="minorHAnsi" w:hAnsi="Times New Roman" w:cs="Times New Roman"/>
          <w:snapToGrid w:val="0"/>
          <w:color w:val="000000" w:themeColor="text1"/>
          <w:kern w:val="0"/>
          <w:sz w:val="22"/>
          <w:u w:val="none"/>
        </w:rPr>
      </w:pPr>
      <w:r w:rsidRPr="0042624A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2"/>
        </w:rPr>
        <w:t>*Corresponding author</w:t>
      </w:r>
      <w:r w:rsidR="00397190" w:rsidRPr="0042624A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2"/>
        </w:rPr>
        <w:t>s</w:t>
      </w:r>
      <w:r w:rsidRPr="0042624A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2"/>
        </w:rPr>
        <w:t xml:space="preserve">: </w:t>
      </w:r>
      <w:r w:rsidR="00397190" w:rsidRPr="0042624A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2"/>
          <w:u w:val="single"/>
        </w:rPr>
        <w:t>Jin-Hyun Ahn</w:t>
      </w:r>
      <w:r w:rsidR="00397190" w:rsidRPr="0042624A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2"/>
        </w:rPr>
        <w:t xml:space="preserve">, </w:t>
      </w:r>
      <w:r w:rsidRPr="0042624A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2"/>
        </w:rPr>
        <w:t>Department of Microbiology, Sungkyunkwan University School of Medicine, 2066 Seoburo, Jangangu, Suwon 16419, Republic of Korea.</w:t>
      </w:r>
      <w:r w:rsidR="00D769A6" w:rsidRPr="0042624A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2"/>
        </w:rPr>
        <w:t xml:space="preserve"> </w:t>
      </w:r>
      <w:r w:rsidRPr="0042624A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2"/>
        </w:rPr>
        <w:t>Tel: +82-31-299-6222</w:t>
      </w:r>
      <w:r w:rsidR="00397190" w:rsidRPr="0042624A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2"/>
        </w:rPr>
        <w:t>,</w:t>
      </w:r>
      <w:r w:rsidRPr="0042624A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2"/>
        </w:rPr>
        <w:t xml:space="preserve"> E-mail: </w:t>
      </w:r>
      <w:hyperlink r:id="rId7" w:history="1">
        <w:r w:rsidRPr="0042624A">
          <w:rPr>
            <w:rStyle w:val="a6"/>
            <w:rFonts w:ascii="Times New Roman" w:eastAsiaTheme="minorHAnsi" w:hAnsi="Times New Roman" w:cs="Times New Roman"/>
            <w:snapToGrid w:val="0"/>
            <w:color w:val="000000" w:themeColor="text1"/>
            <w:kern w:val="0"/>
            <w:sz w:val="22"/>
            <w:u w:val="none"/>
          </w:rPr>
          <w:t>jahn@skku.edu</w:t>
        </w:r>
      </w:hyperlink>
      <w:r w:rsidR="00397190" w:rsidRPr="0042624A">
        <w:rPr>
          <w:rStyle w:val="a6"/>
          <w:rFonts w:ascii="Times New Roman" w:eastAsiaTheme="minorHAnsi" w:hAnsi="Times New Roman" w:cs="Times New Roman"/>
          <w:snapToGrid w:val="0"/>
          <w:color w:val="000000" w:themeColor="text1"/>
          <w:kern w:val="0"/>
          <w:sz w:val="22"/>
          <w:u w:val="none"/>
        </w:rPr>
        <w:t xml:space="preserve">; </w:t>
      </w:r>
      <w:r w:rsidR="00397190" w:rsidRPr="0042624A">
        <w:rPr>
          <w:rStyle w:val="a6"/>
          <w:rFonts w:ascii="Times New Roman" w:eastAsiaTheme="minorHAnsi" w:hAnsi="Times New Roman" w:cs="Times New Roman"/>
          <w:snapToGrid w:val="0"/>
          <w:color w:val="000000" w:themeColor="text1"/>
          <w:kern w:val="0"/>
          <w:sz w:val="22"/>
        </w:rPr>
        <w:t>Moon Jung Song</w:t>
      </w:r>
      <w:r w:rsidR="00397190" w:rsidRPr="0042624A">
        <w:rPr>
          <w:rStyle w:val="a6"/>
          <w:rFonts w:ascii="Times New Roman" w:eastAsiaTheme="minorHAnsi" w:hAnsi="Times New Roman" w:cs="Times New Roman"/>
          <w:snapToGrid w:val="0"/>
          <w:color w:val="000000" w:themeColor="text1"/>
          <w:kern w:val="0"/>
          <w:sz w:val="22"/>
          <w:u w:val="none"/>
        </w:rPr>
        <w:t xml:space="preserve">, </w:t>
      </w:r>
      <w:r w:rsidR="00397190" w:rsidRPr="0042624A">
        <w:rPr>
          <w:rFonts w:ascii="Times New Roman" w:hAnsi="Times New Roman" w:cs="Times New Roman"/>
          <w:color w:val="000000" w:themeColor="text1"/>
          <w:sz w:val="22"/>
        </w:rPr>
        <w:t>Department of Biotechnology, College of Life Sciences and Biotechnology, Korea University, Seoul 02841,</w:t>
      </w:r>
      <w:r w:rsidR="00397190" w:rsidRPr="0042624A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2"/>
        </w:rPr>
        <w:t xml:space="preserve"> Republic of Korea. Tel: +82-2-3290-3019, E-mail: </w:t>
      </w:r>
      <w:r w:rsidR="00397190" w:rsidRPr="0042624A">
        <w:rPr>
          <w:rFonts w:ascii="Times New Roman" w:hAnsi="Times New Roman" w:cs="Times New Roman"/>
          <w:sz w:val="22"/>
        </w:rPr>
        <w:t>moonsong@korea.ac.kr</w:t>
      </w:r>
    </w:p>
    <w:p w:rsidR="00193030" w:rsidRDefault="00D0610C" w:rsidP="00DF4003">
      <w:pPr>
        <w:tabs>
          <w:tab w:val="left" w:pos="709"/>
        </w:tabs>
        <w:wordWrap/>
        <w:adjustRightInd w:val="0"/>
        <w:snapToGrid w:val="0"/>
        <w:spacing w:line="360" w:lineRule="auto"/>
        <w:jc w:val="left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  <w:r w:rsidRPr="0042624A">
        <w:rPr>
          <w:rFonts w:ascii="Times New Roman" w:eastAsia="맑은 고딕" w:hAnsi="Times New Roman" w:cs="Times New Roman"/>
          <w:bCs/>
          <w:color w:val="000000" w:themeColor="text1"/>
          <w:kern w:val="24"/>
          <w:sz w:val="22"/>
          <w:vertAlign w:val="superscript"/>
        </w:rPr>
        <w:t>†</w:t>
      </w:r>
      <w:r w:rsidRPr="0042624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  <w:t xml:space="preserve">Wonjin Bang and Jaehyun Kim contributed </w:t>
      </w:r>
      <w:r w:rsidR="004467CA" w:rsidRPr="0042624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  <w:t xml:space="preserve">equally </w:t>
      </w:r>
      <w:r w:rsidRPr="0042624A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  <w:t>to this work.</w:t>
      </w:r>
    </w:p>
    <w:p w:rsidR="00CE3A9B" w:rsidRDefault="00CE3A9B" w:rsidP="00DF4003">
      <w:pPr>
        <w:tabs>
          <w:tab w:val="left" w:pos="709"/>
        </w:tabs>
        <w:wordWrap/>
        <w:adjustRightInd w:val="0"/>
        <w:snapToGrid w:val="0"/>
        <w:spacing w:line="360" w:lineRule="auto"/>
        <w:jc w:val="left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</w:p>
    <w:p w:rsidR="00CE3A9B" w:rsidRDefault="00D0610C" w:rsidP="00DF4003">
      <w:pPr>
        <w:tabs>
          <w:tab w:val="left" w:pos="709"/>
        </w:tabs>
        <w:wordWrap/>
        <w:adjustRightInd w:val="0"/>
        <w:snapToGrid w:val="0"/>
        <w:spacing w:line="360" w:lineRule="auto"/>
        <w:jc w:val="left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  <w:r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  <w:t>Fig</w:t>
      </w:r>
      <w:r w:rsidR="009D6077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  <w:t>s</w:t>
      </w:r>
      <w:r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  <w:t xml:space="preserve"> S1-S</w:t>
      </w:r>
      <w:r w:rsidR="00DD4270"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  <w:t>7</w:t>
      </w:r>
    </w:p>
    <w:p w:rsidR="0003395F" w:rsidRDefault="0003395F" w:rsidP="00DF4003">
      <w:pPr>
        <w:tabs>
          <w:tab w:val="left" w:pos="709"/>
        </w:tabs>
        <w:wordWrap/>
        <w:adjustRightInd w:val="0"/>
        <w:snapToGrid w:val="0"/>
        <w:spacing w:line="360" w:lineRule="auto"/>
        <w:jc w:val="left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</w:p>
    <w:p w:rsidR="0003395F" w:rsidRDefault="0003395F" w:rsidP="00DF4003">
      <w:pPr>
        <w:tabs>
          <w:tab w:val="left" w:pos="709"/>
        </w:tabs>
        <w:wordWrap/>
        <w:adjustRightInd w:val="0"/>
        <w:snapToGrid w:val="0"/>
        <w:spacing w:line="360" w:lineRule="auto"/>
        <w:jc w:val="left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</w:p>
    <w:p w:rsidR="0003395F" w:rsidRDefault="0003395F" w:rsidP="00DF4003">
      <w:pPr>
        <w:tabs>
          <w:tab w:val="left" w:pos="709"/>
        </w:tabs>
        <w:wordWrap/>
        <w:adjustRightInd w:val="0"/>
        <w:snapToGrid w:val="0"/>
        <w:spacing w:line="360" w:lineRule="auto"/>
        <w:jc w:val="left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</w:p>
    <w:p w:rsidR="0003395F" w:rsidRDefault="0003395F" w:rsidP="00DF4003">
      <w:pPr>
        <w:tabs>
          <w:tab w:val="left" w:pos="709"/>
        </w:tabs>
        <w:wordWrap/>
        <w:adjustRightInd w:val="0"/>
        <w:snapToGrid w:val="0"/>
        <w:spacing w:line="360" w:lineRule="auto"/>
        <w:jc w:val="left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</w:p>
    <w:p w:rsidR="0003395F" w:rsidRDefault="0003395F" w:rsidP="00DF4003">
      <w:pPr>
        <w:tabs>
          <w:tab w:val="left" w:pos="709"/>
        </w:tabs>
        <w:wordWrap/>
        <w:adjustRightInd w:val="0"/>
        <w:snapToGrid w:val="0"/>
        <w:spacing w:line="360" w:lineRule="auto"/>
        <w:jc w:val="left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</w:p>
    <w:p w:rsidR="00DD4270" w:rsidRDefault="00DD4270" w:rsidP="00CE483D">
      <w:pPr>
        <w:tabs>
          <w:tab w:val="left" w:pos="709"/>
        </w:tabs>
        <w:wordWrap/>
        <w:adjustRightInd w:val="0"/>
        <w:snapToGrid w:val="0"/>
        <w:spacing w:line="360" w:lineRule="auto"/>
        <w:jc w:val="center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  <w:r>
        <w:rPr>
          <w:rFonts w:ascii="Times New Roman" w:eastAsiaTheme="minorHAnsi" w:hAnsi="Times New Roman" w:cs="Times New Roman"/>
          <w:bCs/>
          <w:noProof/>
          <w:color w:val="000000" w:themeColor="text1"/>
          <w:kern w:val="24"/>
          <w:sz w:val="22"/>
        </w:rPr>
        <w:lastRenderedPageBreak/>
        <w:drawing>
          <wp:inline distT="0" distB="0" distL="0" distR="0">
            <wp:extent cx="5701004" cy="6541668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S1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8" r="1346"/>
                    <a:stretch/>
                  </pic:blipFill>
                  <pic:spPr bwMode="auto">
                    <a:xfrm>
                      <a:off x="0" y="0"/>
                      <a:ext cx="5704421" cy="65455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D4270" w:rsidRDefault="00DD4270" w:rsidP="00DD4270">
      <w:pPr>
        <w:widowControl/>
        <w:wordWrap/>
        <w:autoSpaceDE/>
        <w:autoSpaceDN/>
        <w:spacing w:after="160" w:line="360" w:lineRule="auto"/>
        <w:jc w:val="left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  <w:r w:rsidRPr="00DD4270">
        <w:rPr>
          <w:rFonts w:ascii="Times New Roman" w:eastAsiaTheme="minorHAnsi" w:hAnsi="Times New Roman" w:cs="Times New Roman" w:hint="eastAsia"/>
          <w:b/>
          <w:bCs/>
          <w:color w:val="000000" w:themeColor="text1"/>
          <w:kern w:val="24"/>
          <w:sz w:val="22"/>
        </w:rPr>
        <w:t>F</w:t>
      </w:r>
      <w:r w:rsidRPr="00DD4270">
        <w:rPr>
          <w:rFonts w:ascii="Times New Roman" w:eastAsiaTheme="minorHAnsi" w:hAnsi="Times New Roman" w:cs="Times New Roman"/>
          <w:b/>
          <w:bCs/>
          <w:color w:val="000000" w:themeColor="text1"/>
          <w:kern w:val="24"/>
          <w:sz w:val="22"/>
        </w:rPr>
        <w:t>ig. S1. Identification of N as a substrate for ISGylation.</w:t>
      </w:r>
      <w:r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  <w:t xml:space="preserve"> 293T cells 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>in six-well plates</w:t>
      </w:r>
      <w:r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  <w:t xml:space="preserve"> were co-transfected with </w:t>
      </w:r>
      <w:r>
        <w:rPr>
          <w:rFonts w:ascii="Times New Roman" w:eastAsiaTheme="minorHAnsi" w:hAnsi="Times New Roman" w:cs="Times New Roman"/>
          <w:color w:val="000000" w:themeColor="text1"/>
          <w:sz w:val="22"/>
        </w:rPr>
        <w:t>p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lasmids expressing </w:t>
      </w:r>
      <w:r>
        <w:rPr>
          <w:rFonts w:ascii="Times New Roman" w:eastAsiaTheme="minorHAnsi" w:hAnsi="Times New Roman" w:cs="Times New Roman"/>
          <w:color w:val="000000" w:themeColor="text1"/>
          <w:sz w:val="22"/>
        </w:rPr>
        <w:t>6</w:t>
      </w:r>
      <w:r w:rsidRPr="00D0030A">
        <w:rPr>
          <w:rFonts w:ascii="Times New Roman" w:eastAsiaTheme="minorHAnsi" w:hAnsi="Times New Roman" w:cs="Times New Roman"/>
          <w:color w:val="000000" w:themeColor="text1"/>
          <w:sz w:val="22"/>
        </w:rPr>
        <w:t>×</w:t>
      </w:r>
      <w:r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Myc-SARS-CoV-2 proteins 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(0.25 μg), HA-UBE1L (E1, 0.2 μg), Flag-UbcH8 (E2, 0.2 μg), HA-Herc5 (E3, 0.4 μg), and </w:t>
      </w:r>
      <w:r>
        <w:rPr>
          <w:rFonts w:ascii="Times New Roman" w:eastAsiaTheme="minorHAnsi" w:hAnsi="Times New Roman" w:cs="Times New Roman"/>
          <w:color w:val="000000" w:themeColor="text1"/>
          <w:sz w:val="22"/>
        </w:rPr>
        <w:t>SRT-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>ISG15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  <w:vertAlign w:val="subscript"/>
        </w:rPr>
        <w:t>GG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(0.2 μg)</w:t>
      </w:r>
      <w:r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as </w:t>
      </w:r>
      <w:r w:rsidR="00BA0FD1">
        <w:rPr>
          <w:rFonts w:ascii="Times New Roman" w:eastAsiaTheme="minorHAnsi" w:hAnsi="Times New Roman" w:cs="Times New Roman"/>
          <w:color w:val="000000" w:themeColor="text1"/>
          <w:sz w:val="22"/>
        </w:rPr>
        <w:t>indicated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. At 48 h after transfection, total cell lysates were prepared and subjected to SDS-PAGE, followed by immunoblot assays with </w:t>
      </w:r>
      <w:r>
        <w:rPr>
          <w:rFonts w:ascii="Times New Roman" w:eastAsiaTheme="minorHAnsi" w:hAnsi="Times New Roman" w:cs="Times New Roman"/>
          <w:color w:val="000000" w:themeColor="text1"/>
          <w:sz w:val="22"/>
        </w:rPr>
        <w:t>anti-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Myc, </w:t>
      </w:r>
      <w:r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anti-SRT, 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anti-ISG15, </w:t>
      </w:r>
      <w:r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or 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>anti-β-Actin antibodies.</w:t>
      </w:r>
      <w:r w:rsidR="00CE483D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A representative result of the experimental sets is shown. </w:t>
      </w:r>
    </w:p>
    <w:p w:rsidR="00DD4270" w:rsidRDefault="00DD4270" w:rsidP="00DF4003">
      <w:pPr>
        <w:tabs>
          <w:tab w:val="left" w:pos="709"/>
        </w:tabs>
        <w:wordWrap/>
        <w:adjustRightInd w:val="0"/>
        <w:snapToGrid w:val="0"/>
        <w:spacing w:line="360" w:lineRule="auto"/>
        <w:jc w:val="left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</w:p>
    <w:p w:rsidR="00CE3A9B" w:rsidRDefault="00CE3A9B" w:rsidP="003E2212">
      <w:pPr>
        <w:tabs>
          <w:tab w:val="left" w:pos="709"/>
        </w:tabs>
        <w:wordWrap/>
        <w:adjustRightInd w:val="0"/>
        <w:snapToGrid w:val="0"/>
        <w:spacing w:line="360" w:lineRule="auto"/>
        <w:jc w:val="center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</w:p>
    <w:p w:rsidR="0003395F" w:rsidRDefault="00D0610C" w:rsidP="003E2212">
      <w:pPr>
        <w:tabs>
          <w:tab w:val="left" w:pos="709"/>
        </w:tabs>
        <w:wordWrap/>
        <w:adjustRightInd w:val="0"/>
        <w:snapToGrid w:val="0"/>
        <w:spacing w:line="360" w:lineRule="auto"/>
        <w:jc w:val="center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  <w:r>
        <w:rPr>
          <w:rFonts w:ascii="Times New Roman" w:eastAsiaTheme="minorHAnsi" w:hAnsi="Times New Roman" w:cs="Times New Roman"/>
          <w:bCs/>
          <w:noProof/>
          <w:color w:val="000000" w:themeColor="text1"/>
          <w:kern w:val="24"/>
          <w:sz w:val="22"/>
        </w:rPr>
        <w:drawing>
          <wp:inline distT="0" distB="0" distL="0" distR="0">
            <wp:extent cx="4114800" cy="3511296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0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511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395F" w:rsidRDefault="0003395F" w:rsidP="00DF4003">
      <w:pPr>
        <w:tabs>
          <w:tab w:val="left" w:pos="709"/>
        </w:tabs>
        <w:wordWrap/>
        <w:adjustRightInd w:val="0"/>
        <w:snapToGrid w:val="0"/>
        <w:spacing w:line="360" w:lineRule="auto"/>
        <w:jc w:val="left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</w:p>
    <w:p w:rsidR="0003395F" w:rsidRPr="006666DB" w:rsidRDefault="00D0610C" w:rsidP="00D27701">
      <w:pPr>
        <w:widowControl/>
        <w:wordWrap/>
        <w:autoSpaceDE/>
        <w:autoSpaceDN/>
        <w:spacing w:after="160" w:line="360" w:lineRule="auto"/>
        <w:jc w:val="left"/>
        <w:rPr>
          <w:rFonts w:ascii="Times New Roman" w:eastAsiaTheme="minorHAnsi" w:hAnsi="Times New Roman" w:cs="Times New Roman"/>
          <w:color w:val="000000" w:themeColor="text1"/>
          <w:sz w:val="22"/>
        </w:rPr>
      </w:pPr>
      <w:r w:rsidRPr="006666DB">
        <w:rPr>
          <w:rFonts w:ascii="Times New Roman" w:eastAsia="HY신명조" w:hAnsi="Times New Roman" w:cs="Times New Roman"/>
          <w:b/>
          <w:color w:val="000000" w:themeColor="text1"/>
          <w:sz w:val="22"/>
        </w:rPr>
        <w:t>Fig. S</w:t>
      </w:r>
      <w:r w:rsidR="00DD4270">
        <w:rPr>
          <w:rFonts w:ascii="Times New Roman" w:eastAsia="HY신명조" w:hAnsi="Times New Roman" w:cs="Times New Roman"/>
          <w:b/>
          <w:color w:val="000000" w:themeColor="text1"/>
          <w:sz w:val="22"/>
        </w:rPr>
        <w:t>2</w:t>
      </w:r>
      <w:r w:rsidRPr="006666DB">
        <w:rPr>
          <w:rFonts w:ascii="Times New Roman" w:eastAsia="HY신명조" w:hAnsi="Times New Roman" w:cs="Times New Roman"/>
          <w:b/>
          <w:color w:val="000000" w:themeColor="text1"/>
          <w:sz w:val="22"/>
        </w:rPr>
        <w:t xml:space="preserve">. </w:t>
      </w:r>
      <w:r w:rsidR="00C45D29">
        <w:rPr>
          <w:rFonts w:ascii="Times New Roman" w:eastAsia="HY신명조" w:hAnsi="Times New Roman" w:cs="Times New Roman"/>
          <w:b/>
          <w:color w:val="000000" w:themeColor="text1"/>
          <w:sz w:val="22"/>
        </w:rPr>
        <w:t xml:space="preserve">Identification </w:t>
      </w:r>
      <w:r>
        <w:rPr>
          <w:rFonts w:ascii="Times New Roman" w:eastAsia="HY신명조" w:hAnsi="Times New Roman" w:cs="Times New Roman"/>
          <w:b/>
          <w:color w:val="000000" w:themeColor="text1"/>
          <w:sz w:val="22"/>
        </w:rPr>
        <w:t xml:space="preserve">of the </w:t>
      </w:r>
      <w:r w:rsidRPr="0042624A">
        <w:rPr>
          <w:rFonts w:ascii="Times New Roman" w:eastAsiaTheme="minorHAnsi" w:hAnsi="Times New Roman" w:cs="Times New Roman"/>
          <w:b/>
          <w:color w:val="000000" w:themeColor="text1"/>
          <w:sz w:val="22"/>
        </w:rPr>
        <w:t>N domains required for ISGylation</w:t>
      </w:r>
      <w:r>
        <w:rPr>
          <w:rFonts w:ascii="Times New Roman" w:eastAsiaTheme="minorHAnsi" w:hAnsi="Times New Roman" w:cs="Times New Roman"/>
          <w:b/>
          <w:color w:val="000000" w:themeColor="text1"/>
          <w:sz w:val="22"/>
        </w:rPr>
        <w:t xml:space="preserve"> with SRT-N</w:t>
      </w:r>
      <w:r w:rsidRPr="0042624A">
        <w:rPr>
          <w:rFonts w:ascii="Times New Roman" w:eastAsiaTheme="minorHAnsi" w:hAnsi="Times New Roman" w:cs="Times New Roman"/>
          <w:b/>
          <w:color w:val="000000" w:themeColor="text1"/>
          <w:sz w:val="22"/>
        </w:rPr>
        <w:t>.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Plasmids expressing </w:t>
      </w:r>
      <w:r>
        <w:rPr>
          <w:rFonts w:ascii="Times New Roman" w:eastAsiaTheme="minorHAnsi" w:hAnsi="Times New Roman" w:cs="Times New Roman"/>
          <w:color w:val="000000" w:themeColor="text1"/>
          <w:sz w:val="22"/>
        </w:rPr>
        <w:t>SRT-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>N or its truncated forms (0.25 μg), HA-UBE1L (E1, 0.2 μg), Flag-UbcH8 (E2, 0.2 μg), HA-Herc5 (E3, 0.4 μg), and ISG15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  <w:vertAlign w:val="subscript"/>
        </w:rPr>
        <w:t>GG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(0.2 μg) were co-transfected into 293T cells in six-well plates. At 48 h after transfection, total cell lysates were prepared and subjected to SDS-PAGE, followed by immunoblot assays with anti-Myc, anti-ISG15, and anti-β-Actin antibodies.</w:t>
      </w:r>
      <w:r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The positions of </w:t>
      </w:r>
      <w:r>
        <w:rPr>
          <w:rFonts w:ascii="Times New Roman" w:eastAsiaTheme="minorHAnsi" w:hAnsi="Times New Roman" w:cs="Times New Roman"/>
          <w:color w:val="000000" w:themeColor="text1"/>
          <w:sz w:val="22"/>
        </w:rPr>
        <w:t>SRT-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>N proteins with ISG15 moieties</w:t>
      </w:r>
      <w:r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in anti-SRT blot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are indicated (</w:t>
      </w:r>
      <w:r w:rsidR="00C45D29">
        <w:rPr>
          <w:rFonts w:ascii="Times New Roman" w:eastAsiaTheme="minorHAnsi" w:hAnsi="Times New Roman" w:cs="Times New Roman"/>
          <w:color w:val="000000" w:themeColor="text1"/>
          <w:sz w:val="22"/>
        </w:rPr>
        <w:t>black</w:t>
      </w:r>
      <w:r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>arrowheads).</w:t>
      </w:r>
      <w:r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The corresponding ISG15-conjugated </w:t>
      </w:r>
      <w:r w:rsidR="00771C93">
        <w:rPr>
          <w:rFonts w:ascii="Times New Roman" w:eastAsiaTheme="minorHAnsi" w:hAnsi="Times New Roman" w:cs="Times New Roman" w:hint="eastAsia"/>
          <w:color w:val="000000" w:themeColor="text1"/>
          <w:sz w:val="22"/>
        </w:rPr>
        <w:t>N</w:t>
      </w:r>
      <w:r w:rsidR="00771C93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eastAsiaTheme="minorHAnsi" w:hAnsi="Times New Roman" w:cs="Times New Roman"/>
          <w:color w:val="000000" w:themeColor="text1"/>
          <w:sz w:val="22"/>
        </w:rPr>
        <w:t>proteins detected in the anti-ISG15 blot are indicated (</w:t>
      </w:r>
      <w:r w:rsidR="00C45D29">
        <w:rPr>
          <w:rFonts w:ascii="Times New Roman" w:eastAsiaTheme="minorHAnsi" w:hAnsi="Times New Roman" w:cs="Times New Roman"/>
          <w:color w:val="000000" w:themeColor="text1"/>
          <w:sz w:val="22"/>
        </w:rPr>
        <w:t>white</w:t>
      </w:r>
      <w:r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arrowheads).   </w:t>
      </w:r>
    </w:p>
    <w:p w:rsidR="0003395F" w:rsidRPr="0003395F" w:rsidRDefault="0003395F" w:rsidP="00DF4003">
      <w:pPr>
        <w:tabs>
          <w:tab w:val="left" w:pos="709"/>
        </w:tabs>
        <w:wordWrap/>
        <w:adjustRightInd w:val="0"/>
        <w:snapToGrid w:val="0"/>
        <w:spacing w:line="360" w:lineRule="auto"/>
        <w:jc w:val="left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</w:p>
    <w:p w:rsidR="0003395F" w:rsidRPr="00C45D29" w:rsidRDefault="0003395F" w:rsidP="00DF4003">
      <w:pPr>
        <w:tabs>
          <w:tab w:val="left" w:pos="709"/>
        </w:tabs>
        <w:wordWrap/>
        <w:adjustRightInd w:val="0"/>
        <w:snapToGrid w:val="0"/>
        <w:spacing w:line="360" w:lineRule="auto"/>
        <w:jc w:val="left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</w:p>
    <w:p w:rsidR="0003395F" w:rsidRDefault="0003395F" w:rsidP="00DF4003">
      <w:pPr>
        <w:tabs>
          <w:tab w:val="left" w:pos="709"/>
        </w:tabs>
        <w:wordWrap/>
        <w:adjustRightInd w:val="0"/>
        <w:snapToGrid w:val="0"/>
        <w:spacing w:line="360" w:lineRule="auto"/>
        <w:jc w:val="left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</w:p>
    <w:p w:rsidR="0003395F" w:rsidRDefault="0003395F" w:rsidP="00DF4003">
      <w:pPr>
        <w:tabs>
          <w:tab w:val="left" w:pos="709"/>
        </w:tabs>
        <w:wordWrap/>
        <w:adjustRightInd w:val="0"/>
        <w:snapToGrid w:val="0"/>
        <w:spacing w:line="360" w:lineRule="auto"/>
        <w:jc w:val="left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</w:p>
    <w:p w:rsidR="00CE3A9B" w:rsidRDefault="00CE3A9B" w:rsidP="00DF4003">
      <w:pPr>
        <w:tabs>
          <w:tab w:val="left" w:pos="709"/>
        </w:tabs>
        <w:wordWrap/>
        <w:adjustRightInd w:val="0"/>
        <w:snapToGrid w:val="0"/>
        <w:spacing w:line="360" w:lineRule="auto"/>
        <w:jc w:val="left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</w:p>
    <w:p w:rsidR="00CE483D" w:rsidRDefault="00724BAE" w:rsidP="00DC4787">
      <w:pPr>
        <w:tabs>
          <w:tab w:val="left" w:pos="709"/>
        </w:tabs>
        <w:wordWrap/>
        <w:adjustRightInd w:val="0"/>
        <w:snapToGrid w:val="0"/>
        <w:spacing w:line="360" w:lineRule="auto"/>
        <w:jc w:val="center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  <w:r>
        <w:rPr>
          <w:rFonts w:ascii="Times New Roman" w:eastAsiaTheme="minorHAnsi" w:hAnsi="Times New Roman" w:cs="Times New Roman"/>
          <w:bCs/>
          <w:noProof/>
          <w:color w:val="000000" w:themeColor="text1"/>
          <w:kern w:val="24"/>
          <w:sz w:val="22"/>
        </w:rPr>
        <w:drawing>
          <wp:inline distT="0" distB="0" distL="0" distR="0">
            <wp:extent cx="3834384" cy="4742688"/>
            <wp:effectExtent l="0" t="0" r="0" b="127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1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4384" cy="4742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483D" w:rsidRDefault="00CE483D" w:rsidP="00DF4003">
      <w:pPr>
        <w:tabs>
          <w:tab w:val="left" w:pos="709"/>
        </w:tabs>
        <w:wordWrap/>
        <w:adjustRightInd w:val="0"/>
        <w:snapToGrid w:val="0"/>
        <w:spacing w:line="360" w:lineRule="auto"/>
        <w:jc w:val="left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</w:p>
    <w:p w:rsidR="00CE483D" w:rsidRPr="00A21841" w:rsidRDefault="00CE483D" w:rsidP="00CE483D">
      <w:pPr>
        <w:tabs>
          <w:tab w:val="left" w:pos="709"/>
        </w:tabs>
        <w:wordWrap/>
        <w:adjustRightInd w:val="0"/>
        <w:snapToGrid w:val="0"/>
        <w:spacing w:line="360" w:lineRule="auto"/>
        <w:jc w:val="left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  <w:r w:rsidRPr="00A21841">
        <w:rPr>
          <w:rFonts w:ascii="Times New Roman" w:eastAsia="HY신명조" w:hAnsi="Times New Roman" w:cs="Times New Roman"/>
          <w:b/>
          <w:color w:val="000000" w:themeColor="text1"/>
          <w:sz w:val="22"/>
        </w:rPr>
        <w:t>Fig. S3. Comparison of N oligomerization between the wild-type and K261R mutant proteins under the ISGylation conditions.</w:t>
      </w:r>
      <w:r w:rsidRPr="00A21841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 w:rsidR="000E59CE" w:rsidRPr="00A21841">
        <w:rPr>
          <w:rFonts w:ascii="Times New Roman" w:eastAsiaTheme="minorHAnsi" w:hAnsi="Times New Roman" w:cs="Times New Roman"/>
          <w:color w:val="000000" w:themeColor="text1"/>
          <w:sz w:val="22"/>
        </w:rPr>
        <w:t>293T cells in six-well plates were co-transfected with plasmids expressing 6×Myc-N(200-419) (wild-type or K261R mutant) (0.25 μg), HA-UBE1L (0.2 μg), Flag-UbcH8 (0.2 μg), HA-Herc5 (0.4 μg) and ISG15</w:t>
      </w:r>
      <w:r w:rsidR="000E59CE" w:rsidRPr="00A21841">
        <w:rPr>
          <w:rFonts w:ascii="Times New Roman" w:eastAsiaTheme="minorHAnsi" w:hAnsi="Times New Roman" w:cs="Times New Roman"/>
          <w:color w:val="000000" w:themeColor="text1"/>
          <w:sz w:val="22"/>
          <w:vertAlign w:val="subscript"/>
        </w:rPr>
        <w:t>GG</w:t>
      </w:r>
      <w:r w:rsidR="000E59CE" w:rsidRPr="00A21841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(0.2 μg). At 48 h after transfection, total cell lysates were </w:t>
      </w:r>
      <w:r w:rsidR="00A21841" w:rsidRPr="00A21841">
        <w:rPr>
          <w:rFonts w:ascii="Times New Roman" w:hAnsi="Times New Roman" w:cs="Times New Roman" w:hint="eastAsia"/>
          <w:sz w:val="22"/>
        </w:rPr>
        <w:t>lysed with buffer (5</w:t>
      </w:r>
      <w:r w:rsidR="00A21841" w:rsidRPr="00A21841">
        <w:rPr>
          <w:rFonts w:ascii="Times New Roman" w:hAnsi="Times New Roman" w:cs="Times New Roman"/>
          <w:sz w:val="22"/>
        </w:rPr>
        <w:t>0 mM Tris-HCl</w:t>
      </w:r>
      <w:r w:rsidR="00A21841" w:rsidRPr="00A21841">
        <w:rPr>
          <w:rFonts w:ascii="Times New Roman" w:hAnsi="Times New Roman" w:cs="Times New Roman" w:hint="eastAsia"/>
          <w:sz w:val="22"/>
        </w:rPr>
        <w:t xml:space="preserve">, </w:t>
      </w:r>
      <w:r w:rsidR="00A21841" w:rsidRPr="00A21841">
        <w:rPr>
          <w:rFonts w:ascii="Times New Roman" w:hAnsi="Times New Roman" w:cs="Times New Roman"/>
          <w:sz w:val="22"/>
        </w:rPr>
        <w:t>pH 7.5, RT</w:t>
      </w:r>
      <w:r w:rsidR="00A21841" w:rsidRPr="00A21841">
        <w:rPr>
          <w:rFonts w:ascii="Times New Roman" w:hAnsi="Times New Roman" w:cs="Times New Roman" w:hint="eastAsia"/>
          <w:sz w:val="22"/>
        </w:rPr>
        <w:t>,</w:t>
      </w:r>
      <w:r w:rsidR="00A21841" w:rsidRPr="00A21841">
        <w:rPr>
          <w:rFonts w:ascii="Times New Roman" w:hAnsi="Times New Roman" w:cs="Times New Roman"/>
          <w:sz w:val="22"/>
        </w:rPr>
        <w:t xml:space="preserve"> </w:t>
      </w:r>
      <w:r w:rsidR="00A21841" w:rsidRPr="00A21841">
        <w:rPr>
          <w:rFonts w:ascii="Times New Roman" w:hAnsi="Times New Roman" w:cs="Times New Roman" w:hint="eastAsia"/>
          <w:sz w:val="22"/>
        </w:rPr>
        <w:t xml:space="preserve">150 mM NaCl, 50 mM NaF, 5 mM Sodium pyrophosphate, 5% Glycerol, and 0.1% Triton X-100) </w:t>
      </w:r>
      <w:r w:rsidR="000E59CE" w:rsidRPr="00A21841">
        <w:rPr>
          <w:rFonts w:ascii="Times New Roman" w:eastAsiaTheme="minorHAnsi" w:hAnsi="Times New Roman" w:cs="Times New Roman"/>
          <w:color w:val="000000" w:themeColor="text1"/>
          <w:sz w:val="22"/>
        </w:rPr>
        <w:t>and subjected to n</w:t>
      </w:r>
      <w:r w:rsidR="00A21841" w:rsidRPr="00A21841">
        <w:rPr>
          <w:rFonts w:ascii="Times New Roman" w:eastAsiaTheme="minorHAnsi" w:hAnsi="Times New Roman" w:cs="Times New Roman" w:hint="eastAsia"/>
          <w:color w:val="000000" w:themeColor="text1"/>
          <w:sz w:val="22"/>
        </w:rPr>
        <w:t xml:space="preserve">ative </w:t>
      </w:r>
      <w:r w:rsidR="000E59CE" w:rsidRPr="00A21841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gel </w:t>
      </w:r>
      <w:r w:rsidR="00A21841" w:rsidRPr="00A21841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(4%) </w:t>
      </w:r>
      <w:r w:rsidR="000E59CE" w:rsidRPr="00A21841">
        <w:rPr>
          <w:rFonts w:ascii="Times New Roman" w:eastAsiaTheme="minorHAnsi" w:hAnsi="Times New Roman" w:cs="Times New Roman"/>
          <w:color w:val="000000" w:themeColor="text1"/>
          <w:sz w:val="22"/>
        </w:rPr>
        <w:t>electrophoresis (top) or SDS-PAGE</w:t>
      </w:r>
      <w:r w:rsidR="00A21841" w:rsidRPr="00A21841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(10%) </w:t>
      </w:r>
      <w:r w:rsidR="000E59CE" w:rsidRPr="00A21841">
        <w:rPr>
          <w:rFonts w:ascii="Times New Roman" w:eastAsiaTheme="minorHAnsi" w:hAnsi="Times New Roman" w:cs="Times New Roman"/>
          <w:color w:val="000000" w:themeColor="text1"/>
          <w:sz w:val="22"/>
        </w:rPr>
        <w:t>(middle and bottom), and immunoblot assays were performed with anti-Myc and anti-β-Actin antibodies. The levels of β-actin are shown as a loading control. The position for oligomeric forms of N(200-419) is indicated. The relative ratio of oligomeric forms to monomeric forms is also shown as numbers.</w:t>
      </w:r>
    </w:p>
    <w:p w:rsidR="00DD4270" w:rsidRDefault="00DD4270" w:rsidP="00DF4003">
      <w:pPr>
        <w:tabs>
          <w:tab w:val="left" w:pos="709"/>
        </w:tabs>
        <w:wordWrap/>
        <w:adjustRightInd w:val="0"/>
        <w:snapToGrid w:val="0"/>
        <w:spacing w:line="360" w:lineRule="auto"/>
        <w:jc w:val="left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</w:p>
    <w:p w:rsidR="00DD4270" w:rsidRDefault="00DD4270" w:rsidP="00DF4003">
      <w:pPr>
        <w:tabs>
          <w:tab w:val="left" w:pos="709"/>
        </w:tabs>
        <w:wordWrap/>
        <w:adjustRightInd w:val="0"/>
        <w:snapToGrid w:val="0"/>
        <w:spacing w:line="360" w:lineRule="auto"/>
        <w:jc w:val="left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</w:p>
    <w:p w:rsidR="00DF4003" w:rsidRDefault="00DD4270" w:rsidP="00FF6375">
      <w:pPr>
        <w:tabs>
          <w:tab w:val="left" w:pos="709"/>
        </w:tabs>
        <w:wordWrap/>
        <w:adjustRightInd w:val="0"/>
        <w:snapToGrid w:val="0"/>
        <w:spacing w:line="360" w:lineRule="auto"/>
        <w:jc w:val="center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  <w:r>
        <w:rPr>
          <w:rFonts w:ascii="Times New Roman" w:eastAsiaTheme="minorHAnsi" w:hAnsi="Times New Roman" w:cs="Times New Roman"/>
          <w:bCs/>
          <w:noProof/>
          <w:color w:val="000000" w:themeColor="text1"/>
          <w:kern w:val="24"/>
          <w:sz w:val="22"/>
        </w:rPr>
        <w:drawing>
          <wp:inline distT="0" distB="0" distL="0" distR="0">
            <wp:extent cx="3328416" cy="4901184"/>
            <wp:effectExtent l="0" t="0" r="571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S4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8416" cy="4901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4270" w:rsidRDefault="00DD4270" w:rsidP="00FF6375">
      <w:pPr>
        <w:tabs>
          <w:tab w:val="left" w:pos="709"/>
        </w:tabs>
        <w:wordWrap/>
        <w:adjustRightInd w:val="0"/>
        <w:snapToGrid w:val="0"/>
        <w:spacing w:line="360" w:lineRule="auto"/>
        <w:jc w:val="center"/>
        <w:rPr>
          <w:rFonts w:ascii="Times New Roman" w:eastAsiaTheme="minorHAnsi" w:hAnsi="Times New Roman" w:cs="Times New Roman"/>
          <w:bCs/>
          <w:color w:val="000000" w:themeColor="text1"/>
          <w:kern w:val="24"/>
          <w:sz w:val="22"/>
        </w:rPr>
      </w:pPr>
    </w:p>
    <w:p w:rsidR="006666DB" w:rsidRPr="006666DB" w:rsidRDefault="00D0610C" w:rsidP="006666DB">
      <w:pPr>
        <w:wordWrap/>
        <w:spacing w:line="360" w:lineRule="auto"/>
        <w:jc w:val="left"/>
        <w:rPr>
          <w:rFonts w:ascii="Times New Roman" w:eastAsiaTheme="minorHAnsi" w:hAnsi="Times New Roman" w:cs="Times New Roman"/>
          <w:color w:val="000000" w:themeColor="text1"/>
          <w:sz w:val="22"/>
        </w:rPr>
      </w:pPr>
      <w:r w:rsidRPr="006666DB">
        <w:rPr>
          <w:rFonts w:ascii="Times New Roman" w:eastAsia="HY신명조" w:hAnsi="Times New Roman" w:cs="Times New Roman"/>
          <w:b/>
          <w:color w:val="000000" w:themeColor="text1"/>
          <w:sz w:val="22"/>
        </w:rPr>
        <w:t>Fig. S</w:t>
      </w:r>
      <w:r w:rsidR="00DD4270">
        <w:rPr>
          <w:rFonts w:ascii="Times New Roman" w:eastAsia="HY신명조" w:hAnsi="Times New Roman" w:cs="Times New Roman"/>
          <w:b/>
          <w:color w:val="000000" w:themeColor="text1"/>
          <w:sz w:val="22"/>
        </w:rPr>
        <w:t>4</w:t>
      </w:r>
      <w:r w:rsidRPr="006666DB">
        <w:rPr>
          <w:rFonts w:ascii="Times New Roman" w:eastAsia="HY신명조" w:hAnsi="Times New Roman" w:cs="Times New Roman"/>
          <w:b/>
          <w:color w:val="000000" w:themeColor="text1"/>
          <w:sz w:val="22"/>
        </w:rPr>
        <w:t xml:space="preserve">. </w:t>
      </w:r>
      <w:r w:rsidRPr="006666DB">
        <w:rPr>
          <w:rFonts w:ascii="Times New Roman" w:eastAsiaTheme="minorHAnsi" w:hAnsi="Times New Roman" w:cs="Times New Roman"/>
          <w:b/>
          <w:color w:val="000000" w:themeColor="text1"/>
          <w:sz w:val="22"/>
        </w:rPr>
        <w:t>Pull-down assays</w:t>
      </w:r>
      <w:r w:rsidRPr="006666DB">
        <w:rPr>
          <w:rFonts w:ascii="Times New Roman" w:eastAsia="HY신명조" w:hAnsi="Times New Roman" w:cs="Times New Roman"/>
          <w:b/>
          <w:color w:val="000000" w:themeColor="text1"/>
          <w:sz w:val="22"/>
        </w:rPr>
        <w:t xml:space="preserve"> using </w:t>
      </w:r>
      <w:r w:rsidRPr="006666DB">
        <w:rPr>
          <w:rFonts w:ascii="Times New Roman" w:eastAsiaTheme="minorHAnsi" w:hAnsi="Times New Roman" w:cs="Times New Roman"/>
          <w:b/>
          <w:color w:val="000000" w:themeColor="text1"/>
          <w:sz w:val="22"/>
        </w:rPr>
        <w:t xml:space="preserve">6×His-N to </w:t>
      </w:r>
      <w:r w:rsidRPr="006666DB">
        <w:rPr>
          <w:rFonts w:ascii="Times New Roman" w:eastAsia="HY신명조" w:hAnsi="Times New Roman" w:cs="Times New Roman"/>
          <w:b/>
          <w:color w:val="000000" w:themeColor="text1"/>
          <w:sz w:val="22"/>
        </w:rPr>
        <w:t xml:space="preserve">compare the dimerization efficiency of the wild-type and </w:t>
      </w:r>
      <w:r w:rsidR="00174993">
        <w:rPr>
          <w:rFonts w:ascii="Times New Roman" w:eastAsia="HY신명조" w:hAnsi="Times New Roman" w:cs="Times New Roman"/>
          <w:b/>
          <w:color w:val="000000" w:themeColor="text1"/>
          <w:sz w:val="22"/>
        </w:rPr>
        <w:t xml:space="preserve">the </w:t>
      </w:r>
      <w:r w:rsidRPr="006666DB">
        <w:rPr>
          <w:rFonts w:ascii="Times New Roman" w:eastAsia="HY신명조" w:hAnsi="Times New Roman" w:cs="Times New Roman"/>
          <w:b/>
          <w:color w:val="000000" w:themeColor="text1"/>
          <w:sz w:val="22"/>
        </w:rPr>
        <w:t>K261R mutant N proteins.</w:t>
      </w:r>
      <w:r w:rsidRPr="006666DB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The wild-type or K261R mutant 6×Myc-N(200-419) or 6×Myc-N(1-200) proteins in transfected cell lysates were incubated with bacterially purified 6×His-N (</w:t>
      </w:r>
      <w:r>
        <w:rPr>
          <w:rFonts w:ascii="Times New Roman" w:eastAsiaTheme="minorHAnsi" w:hAnsi="Times New Roman" w:cs="Times New Roman"/>
          <w:color w:val="000000" w:themeColor="text1"/>
          <w:sz w:val="22"/>
        </w:rPr>
        <w:t>A</w:t>
      </w:r>
      <w:r w:rsidRPr="006666DB">
        <w:rPr>
          <w:rFonts w:ascii="Times New Roman" w:eastAsiaTheme="minorHAnsi" w:hAnsi="Times New Roman" w:cs="Times New Roman"/>
          <w:color w:val="000000" w:themeColor="text1"/>
          <w:sz w:val="22"/>
        </w:rPr>
        <w:t>) or 6×His-N(K261R) (</w:t>
      </w:r>
      <w:r>
        <w:rPr>
          <w:rFonts w:ascii="Times New Roman" w:eastAsiaTheme="minorHAnsi" w:hAnsi="Times New Roman" w:cs="Times New Roman"/>
          <w:color w:val="000000" w:themeColor="text1"/>
          <w:sz w:val="22"/>
        </w:rPr>
        <w:t>B</w:t>
      </w:r>
      <w:r w:rsidRPr="006666DB">
        <w:rPr>
          <w:rFonts w:ascii="Times New Roman" w:eastAsiaTheme="minorHAnsi" w:hAnsi="Times New Roman" w:cs="Times New Roman"/>
          <w:color w:val="000000" w:themeColor="text1"/>
          <w:sz w:val="22"/>
        </w:rPr>
        <w:t>), followed by pull-down using Ni-NTA resins. As indicated, the input cell lysates and the pulled-down samples were analyzed by immunoblotting with anti-Myc and anti-β-actin antibodies. The purified 6×His-N proteins used for pull-down assays are shown by Coomassie Blue staining. Circles, non-specific bands detected in pulled-down samples</w:t>
      </w:r>
    </w:p>
    <w:p w:rsidR="00DF4003" w:rsidRDefault="00DF4003" w:rsidP="002B5852">
      <w:pPr>
        <w:widowControl/>
        <w:wordWrap/>
        <w:autoSpaceDE/>
        <w:autoSpaceDN/>
        <w:spacing w:line="360" w:lineRule="auto"/>
        <w:jc w:val="center"/>
        <w:rPr>
          <w:rFonts w:ascii="Times New Roman" w:eastAsiaTheme="minorHAnsi" w:hAnsi="Times New Roman" w:cs="Times New Roman"/>
          <w:color w:val="000000" w:themeColor="text1"/>
          <w:sz w:val="22"/>
        </w:rPr>
      </w:pPr>
    </w:p>
    <w:p w:rsidR="00AC18E9" w:rsidRDefault="00AC18E9" w:rsidP="002B5852">
      <w:pPr>
        <w:widowControl/>
        <w:wordWrap/>
        <w:autoSpaceDE/>
        <w:autoSpaceDN/>
        <w:spacing w:line="360" w:lineRule="auto"/>
        <w:jc w:val="center"/>
        <w:rPr>
          <w:rFonts w:ascii="Times New Roman" w:eastAsiaTheme="minorHAnsi" w:hAnsi="Times New Roman" w:cs="Times New Roman"/>
          <w:color w:val="000000" w:themeColor="text1"/>
          <w:sz w:val="22"/>
        </w:rPr>
      </w:pPr>
    </w:p>
    <w:p w:rsidR="006666DB" w:rsidRDefault="00D0610C" w:rsidP="002B5852">
      <w:pPr>
        <w:widowControl/>
        <w:wordWrap/>
        <w:autoSpaceDE/>
        <w:autoSpaceDN/>
        <w:spacing w:line="360" w:lineRule="auto"/>
        <w:jc w:val="center"/>
        <w:rPr>
          <w:rFonts w:ascii="Times New Roman" w:eastAsiaTheme="minorHAnsi" w:hAnsi="Times New Roman" w:cs="Times New Roman"/>
          <w:color w:val="000000" w:themeColor="text1"/>
          <w:sz w:val="22"/>
        </w:rPr>
      </w:pPr>
      <w:r>
        <w:rPr>
          <w:rFonts w:ascii="Times New Roman" w:eastAsiaTheme="minorHAnsi" w:hAnsi="Times New Roman" w:cs="Times New Roman"/>
          <w:noProof/>
          <w:color w:val="000000" w:themeColor="text1"/>
          <w:sz w:val="22"/>
        </w:rPr>
        <w:drawing>
          <wp:inline distT="0" distB="0" distL="0" distR="0">
            <wp:extent cx="3029712" cy="5108448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S2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9712" cy="5108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66DB" w:rsidRPr="006666DB" w:rsidRDefault="006666DB" w:rsidP="002B5852">
      <w:pPr>
        <w:widowControl/>
        <w:wordWrap/>
        <w:autoSpaceDE/>
        <w:autoSpaceDN/>
        <w:spacing w:line="360" w:lineRule="auto"/>
        <w:jc w:val="center"/>
        <w:rPr>
          <w:rFonts w:ascii="Times New Roman" w:eastAsiaTheme="minorHAnsi" w:hAnsi="Times New Roman" w:cs="Times New Roman"/>
          <w:color w:val="000000" w:themeColor="text1"/>
          <w:sz w:val="22"/>
        </w:rPr>
      </w:pPr>
    </w:p>
    <w:p w:rsidR="006666DB" w:rsidRPr="006666DB" w:rsidRDefault="00D0610C" w:rsidP="006666DB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6666DB">
        <w:rPr>
          <w:rFonts w:ascii="Times New Roman" w:eastAsia="HY신명조" w:hAnsi="Times New Roman" w:cs="Times New Roman"/>
          <w:b/>
          <w:color w:val="000000" w:themeColor="text1"/>
          <w:sz w:val="22"/>
        </w:rPr>
        <w:t>Fig. S</w:t>
      </w:r>
      <w:r w:rsidR="00DD4270">
        <w:rPr>
          <w:rFonts w:ascii="Times New Roman" w:eastAsia="HY신명조" w:hAnsi="Times New Roman" w:cs="Times New Roman"/>
          <w:b/>
          <w:color w:val="000000" w:themeColor="text1"/>
          <w:sz w:val="22"/>
        </w:rPr>
        <w:t>5</w:t>
      </w:r>
      <w:r w:rsidRPr="006666DB">
        <w:rPr>
          <w:rFonts w:ascii="Times New Roman" w:eastAsia="HY신명조" w:hAnsi="Times New Roman" w:cs="Times New Roman"/>
          <w:b/>
          <w:color w:val="000000" w:themeColor="text1"/>
          <w:sz w:val="22"/>
        </w:rPr>
        <w:t xml:space="preserve">. </w:t>
      </w:r>
      <w:r w:rsidRPr="006666DB">
        <w:rPr>
          <w:rFonts w:ascii="Times New Roman" w:hAnsi="Times New Roman" w:cs="Times New Roman"/>
          <w:b/>
          <w:color w:val="000000" w:themeColor="text1"/>
          <w:sz w:val="22"/>
        </w:rPr>
        <w:t xml:space="preserve">Effect of IFN-β-induced ISGylation on ubiquitination of N. </w:t>
      </w:r>
      <w:r w:rsidRPr="006666DB">
        <w:rPr>
          <w:rFonts w:ascii="Times New Roman" w:eastAsiaTheme="minorHAnsi" w:hAnsi="Times New Roman" w:cs="Times New Roman"/>
          <w:color w:val="000000" w:themeColor="text1"/>
          <w:sz w:val="22"/>
          <w:shd w:val="clear" w:color="auto" w:fill="FDFDFD"/>
        </w:rPr>
        <w:t>HeLa cells (2.5 × 10</w:t>
      </w:r>
      <w:r w:rsidRPr="006666DB">
        <w:rPr>
          <w:rFonts w:ascii="Times New Roman" w:eastAsiaTheme="minorHAnsi" w:hAnsi="Times New Roman" w:cs="Times New Roman"/>
          <w:color w:val="000000" w:themeColor="text1"/>
          <w:sz w:val="22"/>
          <w:shd w:val="clear" w:color="auto" w:fill="FDFDFD"/>
          <w:vertAlign w:val="superscript"/>
        </w:rPr>
        <w:t>5</w:t>
      </w:r>
      <w:r w:rsidRPr="006666DB">
        <w:rPr>
          <w:rFonts w:ascii="Times New Roman" w:eastAsiaTheme="minorHAnsi" w:hAnsi="Times New Roman" w:cs="Times New Roman"/>
          <w:color w:val="000000" w:themeColor="text1"/>
          <w:sz w:val="22"/>
          <w:shd w:val="clear" w:color="auto" w:fill="FDFDFD"/>
        </w:rPr>
        <w:t xml:space="preserve">) in six-well plates were untreated or pretreated with IFN-β (1000 U/ml) for 24 h, followed by co-transfection with plasmids expressing 6xMyc-N (wild-type or K261R) or HA-ubiquitin (Ub) with or without IFN-β treatment, as indicated. At 24 h after co-transfection, </w:t>
      </w:r>
      <w:r w:rsidRPr="006666DB">
        <w:rPr>
          <w:rFonts w:ascii="Times New Roman" w:hAnsi="Times New Roman" w:cs="Times New Roman"/>
          <w:color w:val="000000" w:themeColor="text1"/>
          <w:sz w:val="22"/>
        </w:rPr>
        <w:t xml:space="preserve">cells were harvested, and cell pellets were resuspended with 2% SDS lysis buffer containing protease inhibitors (Sigma) and boiled for 10 min. Cell lysates were diluted ten-fold with Co-IP buffer, and the clarified cell lysates were immunoprecipitated with anti-Myc antibodies and then immunoblotted with anti-HA or anti-Myc antibodies. Total cell lysates were also immunoblotted with anti-HA, anti-Myc, or anti-ISG15 antibodies. </w:t>
      </w:r>
      <w:r w:rsidRPr="006666DB">
        <w:rPr>
          <w:rFonts w:ascii="Times New Roman" w:hAnsi="Times New Roman" w:cs="Times New Roman"/>
          <w:color w:val="000000" w:themeColor="text1"/>
          <w:kern w:val="0"/>
          <w:sz w:val="22"/>
        </w:rPr>
        <w:t>Levels of β-actin are shown as a loading control.</w:t>
      </w:r>
    </w:p>
    <w:p w:rsidR="004F6A85" w:rsidRDefault="004F6A85" w:rsidP="00FF6375">
      <w:pPr>
        <w:wordWrap/>
        <w:spacing w:line="360" w:lineRule="auto"/>
        <w:jc w:val="center"/>
        <w:rPr>
          <w:rFonts w:ascii="Times New Roman" w:eastAsiaTheme="minorHAnsi" w:hAnsi="Times New Roman" w:cs="Times New Roman"/>
          <w:color w:val="000000" w:themeColor="text1"/>
          <w:sz w:val="22"/>
        </w:rPr>
      </w:pPr>
    </w:p>
    <w:p w:rsidR="006666DB" w:rsidRDefault="00D0610C" w:rsidP="00FF6375">
      <w:pPr>
        <w:wordWrap/>
        <w:spacing w:line="360" w:lineRule="auto"/>
        <w:jc w:val="center"/>
        <w:rPr>
          <w:rFonts w:ascii="Times New Roman" w:eastAsiaTheme="minorHAnsi" w:hAnsi="Times New Roman" w:cs="Times New Roman"/>
          <w:color w:val="000000" w:themeColor="text1"/>
          <w:sz w:val="22"/>
        </w:rPr>
      </w:pPr>
      <w:r>
        <w:rPr>
          <w:rFonts w:ascii="Times New Roman" w:eastAsiaTheme="minorHAnsi" w:hAnsi="Times New Roman" w:cs="Times New Roman" w:hint="eastAsia"/>
          <w:noProof/>
          <w:color w:val="000000" w:themeColor="text1"/>
          <w:sz w:val="22"/>
        </w:rPr>
        <w:drawing>
          <wp:inline distT="0" distB="0" distL="0" distR="0">
            <wp:extent cx="5273484" cy="5320674"/>
            <wp:effectExtent l="0" t="0" r="381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 S3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8047" cy="5335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66DB" w:rsidRPr="006666DB" w:rsidRDefault="006666DB" w:rsidP="00FF6375">
      <w:pPr>
        <w:wordWrap/>
        <w:spacing w:line="360" w:lineRule="auto"/>
        <w:jc w:val="center"/>
        <w:rPr>
          <w:rFonts w:ascii="Times New Roman" w:eastAsiaTheme="minorHAnsi" w:hAnsi="Times New Roman" w:cs="Times New Roman"/>
          <w:color w:val="000000" w:themeColor="text1"/>
          <w:sz w:val="22"/>
        </w:rPr>
      </w:pPr>
    </w:p>
    <w:p w:rsidR="006666DB" w:rsidRDefault="00D0610C" w:rsidP="006666DB">
      <w:pPr>
        <w:wordWrap/>
        <w:spacing w:line="360" w:lineRule="auto"/>
        <w:jc w:val="left"/>
        <w:rPr>
          <w:rFonts w:ascii="Times New Roman" w:eastAsiaTheme="minorHAnsi" w:hAnsi="Times New Roman" w:cs="Times New Roman"/>
          <w:color w:val="000000" w:themeColor="text1"/>
          <w:sz w:val="22"/>
        </w:rPr>
      </w:pPr>
      <w:r w:rsidRPr="006666DB">
        <w:rPr>
          <w:rFonts w:ascii="Times New Roman" w:eastAsiaTheme="minorHAnsi" w:hAnsi="Times New Roman" w:cs="Times New Roman"/>
          <w:b/>
          <w:color w:val="000000" w:themeColor="text1"/>
          <w:sz w:val="22"/>
        </w:rPr>
        <w:t>Fig. S</w:t>
      </w:r>
      <w:r w:rsidR="00DD4270">
        <w:rPr>
          <w:rFonts w:ascii="Times New Roman" w:eastAsiaTheme="minorHAnsi" w:hAnsi="Times New Roman" w:cs="Times New Roman"/>
          <w:b/>
          <w:color w:val="000000" w:themeColor="text1"/>
          <w:sz w:val="22"/>
        </w:rPr>
        <w:t>6</w:t>
      </w:r>
      <w:r w:rsidRPr="006666DB">
        <w:rPr>
          <w:rFonts w:ascii="Times New Roman" w:eastAsiaTheme="minorHAnsi" w:hAnsi="Times New Roman" w:cs="Times New Roman"/>
          <w:b/>
          <w:color w:val="000000" w:themeColor="text1"/>
          <w:sz w:val="22"/>
        </w:rPr>
        <w:t xml:space="preserve">. ISG15 </w:t>
      </w:r>
      <w:r w:rsidRPr="0042624A">
        <w:rPr>
          <w:rFonts w:ascii="Times New Roman" w:eastAsiaTheme="minorHAnsi" w:hAnsi="Times New Roman" w:cs="Times New Roman"/>
          <w:b/>
          <w:color w:val="000000" w:themeColor="text1"/>
          <w:sz w:val="22"/>
        </w:rPr>
        <w:t xml:space="preserve">cleavage assays from SRT-N by PLpro. 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>(</w:t>
      </w:r>
      <w:r w:rsidR="003C33B2">
        <w:rPr>
          <w:rFonts w:ascii="Times New Roman" w:eastAsiaTheme="minorHAnsi" w:hAnsi="Times New Roman" w:cs="Times New Roman"/>
          <w:color w:val="000000" w:themeColor="text1"/>
          <w:sz w:val="22"/>
        </w:rPr>
        <w:t>A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and </w:t>
      </w:r>
      <w:r w:rsidR="003C33B2">
        <w:rPr>
          <w:rFonts w:ascii="Times New Roman" w:eastAsiaTheme="minorHAnsi" w:hAnsi="Times New Roman" w:cs="Times New Roman"/>
          <w:color w:val="000000" w:themeColor="text1"/>
          <w:sz w:val="22"/>
        </w:rPr>
        <w:t>B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>)</w:t>
      </w:r>
      <w:r w:rsidRPr="0042624A">
        <w:rPr>
          <w:rFonts w:ascii="Times New Roman" w:eastAsiaTheme="minorHAnsi" w:hAnsi="Times New Roman" w:cs="Times New Roman"/>
          <w:b/>
          <w:color w:val="000000" w:themeColor="text1"/>
          <w:sz w:val="22"/>
        </w:rPr>
        <w:t xml:space="preserve"> 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>Plasmids expressing SRT-N (0.25 μg), and plasmids expressing HA-UBE1L (E1; 0.2 μg), Flag-UbcH8 (E2; 0.2 μg), HA-Herc5 (E3; 0.4 μg) and ISG15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  <w:vertAlign w:val="subscript"/>
        </w:rPr>
        <w:t>GG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(0.2 μg) along with effector plasmids expressing wild-type or C111S mutant Flag-PLpro (0.25 μg), or Flag-UBP43 (0.25 μg) (</w:t>
      </w:r>
      <w:r w:rsidR="003C33B2">
        <w:rPr>
          <w:rFonts w:ascii="Times New Roman" w:eastAsiaTheme="minorHAnsi" w:hAnsi="Times New Roman" w:cs="Times New Roman"/>
          <w:color w:val="000000" w:themeColor="text1"/>
          <w:sz w:val="22"/>
        </w:rPr>
        <w:t>A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>), or with plasmids expressing Flag-UBP43 (0.25 μg) or Myc-NSP3 (0.25 μg) (</w:t>
      </w:r>
      <w:r w:rsidR="003C33B2">
        <w:rPr>
          <w:rFonts w:ascii="Times New Roman" w:eastAsiaTheme="minorHAnsi" w:hAnsi="Times New Roman" w:cs="Times New Roman"/>
          <w:color w:val="000000" w:themeColor="text1"/>
          <w:sz w:val="22"/>
        </w:rPr>
        <w:t>B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) were co-transfected into 293T cells in six-well plates as indicated. At 48 h after transfection, total cell lysates were prepared and subjected to SDS-PAGE, and immunoblot assays were performed with anti-SRT, anti-ISG15, anti-Flag, and </w:t>
      </w:r>
      <w:r>
        <w:rPr>
          <w:rFonts w:ascii="Times New Roman" w:eastAsiaTheme="minorHAnsi" w:hAnsi="Times New Roman" w:cs="Times New Roman"/>
          <w:color w:val="000000" w:themeColor="text1"/>
          <w:sz w:val="22"/>
        </w:rPr>
        <w:t>anti-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>HA, or anti-Myc, and anti-β-Actin antibodies. The ISGylated N protein bands are indicated with arrowheads.</w:t>
      </w:r>
    </w:p>
    <w:p w:rsidR="006666DB" w:rsidRDefault="006666DB" w:rsidP="00FF6375">
      <w:pPr>
        <w:wordWrap/>
        <w:spacing w:line="360" w:lineRule="auto"/>
        <w:jc w:val="center"/>
        <w:rPr>
          <w:rFonts w:ascii="Times New Roman" w:eastAsiaTheme="minorHAnsi" w:hAnsi="Times New Roman" w:cs="Times New Roman"/>
          <w:color w:val="000000" w:themeColor="text1"/>
          <w:sz w:val="22"/>
        </w:rPr>
      </w:pPr>
    </w:p>
    <w:p w:rsidR="006666DB" w:rsidRPr="006666DB" w:rsidRDefault="00D0610C" w:rsidP="00FF6375">
      <w:pPr>
        <w:wordWrap/>
        <w:spacing w:line="360" w:lineRule="auto"/>
        <w:jc w:val="center"/>
        <w:rPr>
          <w:rFonts w:ascii="Times New Roman" w:eastAsiaTheme="minorHAnsi" w:hAnsi="Times New Roman" w:cs="Times New Roman"/>
          <w:color w:val="000000" w:themeColor="text1"/>
          <w:sz w:val="22"/>
        </w:rPr>
      </w:pPr>
      <w:r>
        <w:rPr>
          <w:rFonts w:ascii="Times New Roman" w:eastAsiaTheme="minorHAnsi" w:hAnsi="Times New Roman" w:cs="Times New Roman" w:hint="eastAsia"/>
          <w:noProof/>
          <w:color w:val="000000" w:themeColor="text1"/>
          <w:sz w:val="22"/>
        </w:rPr>
        <w:drawing>
          <wp:inline distT="0" distB="0" distL="0" distR="0">
            <wp:extent cx="3508744" cy="5111113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S4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5514" cy="5120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66DB" w:rsidRPr="006666DB" w:rsidRDefault="006666DB" w:rsidP="00DF4003">
      <w:pPr>
        <w:wordWrap/>
        <w:spacing w:line="360" w:lineRule="auto"/>
        <w:jc w:val="left"/>
        <w:rPr>
          <w:rFonts w:ascii="Times New Roman" w:eastAsiaTheme="minorHAnsi" w:hAnsi="Times New Roman" w:cs="Times New Roman"/>
          <w:b/>
          <w:color w:val="000000" w:themeColor="text1"/>
          <w:sz w:val="22"/>
        </w:rPr>
      </w:pPr>
    </w:p>
    <w:p w:rsidR="00F908DA" w:rsidRPr="00DF4003" w:rsidRDefault="00D0610C" w:rsidP="00DF4003">
      <w:pPr>
        <w:wordWrap/>
        <w:spacing w:line="360" w:lineRule="auto"/>
        <w:jc w:val="left"/>
        <w:rPr>
          <w:rFonts w:ascii="Times New Roman" w:eastAsiaTheme="minorHAnsi" w:hAnsi="Times New Roman" w:cs="Times New Roman"/>
          <w:color w:val="000000" w:themeColor="text1"/>
          <w:sz w:val="22"/>
        </w:rPr>
      </w:pPr>
      <w:r w:rsidRPr="006666DB">
        <w:rPr>
          <w:rFonts w:ascii="Times New Roman" w:eastAsiaTheme="minorHAnsi" w:hAnsi="Times New Roman" w:cs="Times New Roman"/>
          <w:b/>
          <w:color w:val="000000" w:themeColor="text1"/>
          <w:sz w:val="22"/>
        </w:rPr>
        <w:t>Fig. S</w:t>
      </w:r>
      <w:r w:rsidR="00DD4270">
        <w:rPr>
          <w:rFonts w:ascii="Times New Roman" w:eastAsiaTheme="minorHAnsi" w:hAnsi="Times New Roman" w:cs="Times New Roman"/>
          <w:b/>
          <w:color w:val="000000" w:themeColor="text1"/>
          <w:sz w:val="22"/>
        </w:rPr>
        <w:t>7</w:t>
      </w:r>
      <w:r w:rsidRPr="006666DB">
        <w:rPr>
          <w:rFonts w:ascii="Times New Roman" w:eastAsiaTheme="minorHAnsi" w:hAnsi="Times New Roman" w:cs="Times New Roman"/>
          <w:b/>
          <w:color w:val="000000" w:themeColor="text1"/>
          <w:sz w:val="22"/>
        </w:rPr>
        <w:t>.</w:t>
      </w:r>
      <w:r w:rsidRPr="006666DB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 w:rsidRPr="0042624A">
        <w:rPr>
          <w:rFonts w:ascii="Times New Roman" w:eastAsiaTheme="minorHAnsi" w:hAnsi="Times New Roman" w:cs="Times New Roman"/>
          <w:b/>
          <w:color w:val="000000" w:themeColor="text1"/>
          <w:sz w:val="22"/>
        </w:rPr>
        <w:t xml:space="preserve">Cleavage of </w:t>
      </w:r>
      <w:r w:rsidR="00191398" w:rsidRPr="0042624A">
        <w:rPr>
          <w:rFonts w:ascii="Times New Roman" w:eastAsiaTheme="minorHAnsi" w:hAnsi="Times New Roman" w:cs="Times New Roman"/>
          <w:b/>
          <w:color w:val="000000" w:themeColor="text1"/>
          <w:sz w:val="22"/>
        </w:rPr>
        <w:t xml:space="preserve">conjugated </w:t>
      </w:r>
      <w:r w:rsidRPr="0042624A">
        <w:rPr>
          <w:rFonts w:ascii="Times New Roman" w:eastAsiaTheme="minorHAnsi" w:hAnsi="Times New Roman" w:cs="Times New Roman"/>
          <w:b/>
          <w:color w:val="000000" w:themeColor="text1"/>
          <w:sz w:val="22"/>
        </w:rPr>
        <w:t>ISG15 from N by PLpro in IFN</w:t>
      </w:r>
      <w:r w:rsidR="00D64447" w:rsidRPr="0042624A">
        <w:rPr>
          <w:rFonts w:ascii="Times New Roman" w:eastAsiaTheme="minorHAnsi" w:hAnsi="Times New Roman" w:cs="Times New Roman"/>
          <w:b/>
          <w:color w:val="000000" w:themeColor="text1"/>
          <w:sz w:val="22"/>
        </w:rPr>
        <w:t>-</w:t>
      </w:r>
      <w:r w:rsidRPr="0042624A">
        <w:rPr>
          <w:rFonts w:ascii="Times New Roman" w:eastAsiaTheme="minorHAnsi" w:hAnsi="Times New Roman" w:cs="Times New Roman"/>
          <w:b/>
          <w:color w:val="000000" w:themeColor="text1"/>
          <w:sz w:val="22"/>
        </w:rPr>
        <w:t xml:space="preserve">β-treated cells. 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HeLa cells were untreated or pretreated with </w:t>
      </w:r>
      <w:r w:rsidR="00B64488"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IFN-β 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(1,000 U/ml) for 24 h and then transfected with </w:t>
      </w:r>
      <w:r w:rsidR="00665907"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a 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>plasmid expressing 6</w:t>
      </w:r>
      <w:r w:rsidR="001C4CF5"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>×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>Myc-tagged N and plasmid</w:t>
      </w:r>
      <w:r w:rsidR="00976E93"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>s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expressing wild-type or mutant Flag-PLpro or Flag-UBP43. At 24 h after transfection, cell lysates were prepared and immunoblotted with antibodies for Myc, IS</w:t>
      </w:r>
      <w:r w:rsidR="004B1110"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>G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15, Flag, UbcH8, UBE1L, Herc5, and β-Actin. The ISGylated N protein band is indicated </w:t>
      </w:r>
      <w:r w:rsidR="00976E93"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with </w:t>
      </w:r>
      <w:r w:rsidRPr="0042624A">
        <w:rPr>
          <w:rFonts w:ascii="Times New Roman" w:eastAsiaTheme="minorHAnsi" w:hAnsi="Times New Roman" w:cs="Times New Roman"/>
          <w:color w:val="000000" w:themeColor="text1"/>
          <w:sz w:val="22"/>
        </w:rPr>
        <w:t>an arrowhead.</w:t>
      </w:r>
    </w:p>
    <w:sectPr w:rsidR="00F908DA" w:rsidRPr="00DF4003" w:rsidSect="00076401">
      <w:footerReference w:type="default" r:id="rId1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106B" w:rsidRDefault="0075106B">
      <w:pPr>
        <w:spacing w:after="0" w:line="240" w:lineRule="auto"/>
      </w:pPr>
      <w:r>
        <w:separator/>
      </w:r>
    </w:p>
  </w:endnote>
  <w:endnote w:type="continuationSeparator" w:id="0">
    <w:p w:rsidR="0075106B" w:rsidRDefault="007510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ÇÔÃÊ·Òµ¸¿ò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21950017"/>
      <w:docPartObj>
        <w:docPartGallery w:val="Page Numbers (Bottom of Page)"/>
        <w:docPartUnique/>
      </w:docPartObj>
    </w:sdtPr>
    <w:sdtEndPr/>
    <w:sdtContent>
      <w:p w:rsidR="00952B40" w:rsidRDefault="00D0610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106B" w:rsidRPr="0075106B">
          <w:rPr>
            <w:noProof/>
            <w:lang w:val="ko-KR"/>
          </w:rPr>
          <w:t>1</w:t>
        </w:r>
        <w:r>
          <w:fldChar w:fldCharType="end"/>
        </w:r>
      </w:p>
    </w:sdtContent>
  </w:sdt>
  <w:p w:rsidR="00952B40" w:rsidRDefault="00952B4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106B" w:rsidRDefault="0075106B">
      <w:pPr>
        <w:spacing w:after="0" w:line="240" w:lineRule="auto"/>
      </w:pPr>
      <w:r>
        <w:separator/>
      </w:r>
    </w:p>
  </w:footnote>
  <w:footnote w:type="continuationSeparator" w:id="0">
    <w:p w:rsidR="0075106B" w:rsidRDefault="007510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wMjcxsrC0NDU3MzFV0lEKTi0uzszPAymwqAUAdaTb2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vev9esoezwr7epdaypfsdtxx5pvzvzfza5&quot;&gt;HCMV(2010.12)-Converted Copy&lt;record-ids&gt;&lt;item&gt;4460&lt;/item&gt;&lt;item&gt;7539&lt;/item&gt;&lt;item&gt;7578&lt;/item&gt;&lt;item&gt;7584&lt;/item&gt;&lt;/record-ids&gt;&lt;/item&gt;&lt;item db-id=&quot;90z502wtne5e9few2f7pdzwc9xafvfpv0atw&quot;&gt;IFN-Converted&lt;record-ids&gt;&lt;item&gt;726&lt;/item&gt;&lt;item&gt;780&lt;/item&gt;&lt;item&gt;9062&lt;/item&gt;&lt;item&gt;10323&lt;/item&gt;&lt;item&gt;20279&lt;/item&gt;&lt;item&gt;20290&lt;/item&gt;&lt;item&gt;20291&lt;/item&gt;&lt;item&gt;21081&lt;/item&gt;&lt;item&gt;21912&lt;/item&gt;&lt;item&gt;21914&lt;/item&gt;&lt;item&gt;21920&lt;/item&gt;&lt;item&gt;21921&lt;/item&gt;&lt;item&gt;21922&lt;/item&gt;&lt;item&gt;21923&lt;/item&gt;&lt;/record-ids&gt;&lt;/item&gt;&lt;item db-id=&quot;rfp2a0wwgttdvwe5v9spa0vtwsftz0xfa5rz&quot;&gt;SARS-CoV-2 articles&lt;record-ids&gt;&lt;item&gt;5&lt;/item&gt;&lt;item&gt;34&lt;/item&gt;&lt;item&gt;61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5&lt;/item&gt;&lt;item&gt;86&lt;/item&gt;&lt;item&gt;88&lt;/item&gt;&lt;item&gt;89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/record-ids&gt;&lt;/item&gt;&lt;/Libraries&gt;"/>
  </w:docVars>
  <w:rsids>
    <w:rsidRoot w:val="00491889"/>
    <w:rsid w:val="000009DE"/>
    <w:rsid w:val="0000119D"/>
    <w:rsid w:val="00002A4A"/>
    <w:rsid w:val="00003D85"/>
    <w:rsid w:val="00004F3C"/>
    <w:rsid w:val="00005E1F"/>
    <w:rsid w:val="00005F5F"/>
    <w:rsid w:val="00006FD3"/>
    <w:rsid w:val="00017332"/>
    <w:rsid w:val="00021434"/>
    <w:rsid w:val="00031795"/>
    <w:rsid w:val="0003395F"/>
    <w:rsid w:val="00034536"/>
    <w:rsid w:val="00034686"/>
    <w:rsid w:val="00035E6F"/>
    <w:rsid w:val="00036A68"/>
    <w:rsid w:val="0003703E"/>
    <w:rsid w:val="00037C6E"/>
    <w:rsid w:val="00040DA4"/>
    <w:rsid w:val="000429DC"/>
    <w:rsid w:val="00043397"/>
    <w:rsid w:val="00044843"/>
    <w:rsid w:val="000531E8"/>
    <w:rsid w:val="00056A26"/>
    <w:rsid w:val="00057623"/>
    <w:rsid w:val="00060B26"/>
    <w:rsid w:val="00066B11"/>
    <w:rsid w:val="000714BD"/>
    <w:rsid w:val="00074CC6"/>
    <w:rsid w:val="00076401"/>
    <w:rsid w:val="000778BD"/>
    <w:rsid w:val="00081314"/>
    <w:rsid w:val="00081F1C"/>
    <w:rsid w:val="00084751"/>
    <w:rsid w:val="00085C25"/>
    <w:rsid w:val="000879E3"/>
    <w:rsid w:val="00090958"/>
    <w:rsid w:val="00090D97"/>
    <w:rsid w:val="000937AD"/>
    <w:rsid w:val="0009473E"/>
    <w:rsid w:val="000969DE"/>
    <w:rsid w:val="00097132"/>
    <w:rsid w:val="00097485"/>
    <w:rsid w:val="00097B17"/>
    <w:rsid w:val="000A1A80"/>
    <w:rsid w:val="000A4865"/>
    <w:rsid w:val="000A4B1A"/>
    <w:rsid w:val="000A52C5"/>
    <w:rsid w:val="000A57F0"/>
    <w:rsid w:val="000A584A"/>
    <w:rsid w:val="000B08D2"/>
    <w:rsid w:val="000B2F15"/>
    <w:rsid w:val="000B4F23"/>
    <w:rsid w:val="000B557C"/>
    <w:rsid w:val="000B5FA3"/>
    <w:rsid w:val="000C218A"/>
    <w:rsid w:val="000C5AAB"/>
    <w:rsid w:val="000C667F"/>
    <w:rsid w:val="000D0CA0"/>
    <w:rsid w:val="000D35C7"/>
    <w:rsid w:val="000D78ED"/>
    <w:rsid w:val="000D7BA8"/>
    <w:rsid w:val="000E03BE"/>
    <w:rsid w:val="000E1160"/>
    <w:rsid w:val="000E1E32"/>
    <w:rsid w:val="000E2655"/>
    <w:rsid w:val="000E59CE"/>
    <w:rsid w:val="000E68FC"/>
    <w:rsid w:val="000E6A6F"/>
    <w:rsid w:val="000E77F0"/>
    <w:rsid w:val="000F1DCD"/>
    <w:rsid w:val="000F3659"/>
    <w:rsid w:val="000F51C3"/>
    <w:rsid w:val="000F5E4C"/>
    <w:rsid w:val="000F7E27"/>
    <w:rsid w:val="0010069A"/>
    <w:rsid w:val="00102680"/>
    <w:rsid w:val="0010330D"/>
    <w:rsid w:val="00104D61"/>
    <w:rsid w:val="00105FB9"/>
    <w:rsid w:val="0010619B"/>
    <w:rsid w:val="0010719A"/>
    <w:rsid w:val="001108A3"/>
    <w:rsid w:val="00112800"/>
    <w:rsid w:val="001140AE"/>
    <w:rsid w:val="00117396"/>
    <w:rsid w:val="00121749"/>
    <w:rsid w:val="001217C5"/>
    <w:rsid w:val="00125148"/>
    <w:rsid w:val="001268BA"/>
    <w:rsid w:val="0012756B"/>
    <w:rsid w:val="00132BD5"/>
    <w:rsid w:val="00134947"/>
    <w:rsid w:val="00136ED4"/>
    <w:rsid w:val="00142DEE"/>
    <w:rsid w:val="001437BC"/>
    <w:rsid w:val="00147673"/>
    <w:rsid w:val="001536D2"/>
    <w:rsid w:val="00153E41"/>
    <w:rsid w:val="00154498"/>
    <w:rsid w:val="00160746"/>
    <w:rsid w:val="00162FA3"/>
    <w:rsid w:val="00174993"/>
    <w:rsid w:val="001764F5"/>
    <w:rsid w:val="00177A6F"/>
    <w:rsid w:val="00180CE6"/>
    <w:rsid w:val="00182423"/>
    <w:rsid w:val="00184D64"/>
    <w:rsid w:val="001855CA"/>
    <w:rsid w:val="00187C6D"/>
    <w:rsid w:val="00190BAF"/>
    <w:rsid w:val="00191398"/>
    <w:rsid w:val="00193030"/>
    <w:rsid w:val="00194FAB"/>
    <w:rsid w:val="001A6C1D"/>
    <w:rsid w:val="001B2668"/>
    <w:rsid w:val="001B4526"/>
    <w:rsid w:val="001B47CE"/>
    <w:rsid w:val="001B4F65"/>
    <w:rsid w:val="001B7F6D"/>
    <w:rsid w:val="001C0E4A"/>
    <w:rsid w:val="001C2C78"/>
    <w:rsid w:val="001C4CF5"/>
    <w:rsid w:val="001C5B6E"/>
    <w:rsid w:val="001D234D"/>
    <w:rsid w:val="001D2970"/>
    <w:rsid w:val="001D2F35"/>
    <w:rsid w:val="001D7568"/>
    <w:rsid w:val="001D7BEB"/>
    <w:rsid w:val="001E09AA"/>
    <w:rsid w:val="001E1D5E"/>
    <w:rsid w:val="001E2EEB"/>
    <w:rsid w:val="001E4992"/>
    <w:rsid w:val="001F1B33"/>
    <w:rsid w:val="00200CC2"/>
    <w:rsid w:val="002016E5"/>
    <w:rsid w:val="002023D0"/>
    <w:rsid w:val="002153A8"/>
    <w:rsid w:val="00217D3C"/>
    <w:rsid w:val="002244D5"/>
    <w:rsid w:val="00227517"/>
    <w:rsid w:val="00230A04"/>
    <w:rsid w:val="002320D4"/>
    <w:rsid w:val="0023588A"/>
    <w:rsid w:val="00241A57"/>
    <w:rsid w:val="002423E0"/>
    <w:rsid w:val="002451F9"/>
    <w:rsid w:val="0024539C"/>
    <w:rsid w:val="0024642A"/>
    <w:rsid w:val="00250268"/>
    <w:rsid w:val="0025398F"/>
    <w:rsid w:val="002541E7"/>
    <w:rsid w:val="00257DC0"/>
    <w:rsid w:val="0026329F"/>
    <w:rsid w:val="00264AC0"/>
    <w:rsid w:val="002666E7"/>
    <w:rsid w:val="00271F8F"/>
    <w:rsid w:val="002722A0"/>
    <w:rsid w:val="00274D8A"/>
    <w:rsid w:val="00280D1A"/>
    <w:rsid w:val="00284BE4"/>
    <w:rsid w:val="00291056"/>
    <w:rsid w:val="002A30DB"/>
    <w:rsid w:val="002B1DC1"/>
    <w:rsid w:val="002B3E5A"/>
    <w:rsid w:val="002B5852"/>
    <w:rsid w:val="002C0B02"/>
    <w:rsid w:val="002C244A"/>
    <w:rsid w:val="002C3296"/>
    <w:rsid w:val="002C4A7E"/>
    <w:rsid w:val="002C574D"/>
    <w:rsid w:val="002C7810"/>
    <w:rsid w:val="002D14FB"/>
    <w:rsid w:val="002D3403"/>
    <w:rsid w:val="002D59F6"/>
    <w:rsid w:val="002E0195"/>
    <w:rsid w:val="002E06DF"/>
    <w:rsid w:val="002E18B9"/>
    <w:rsid w:val="002E20F0"/>
    <w:rsid w:val="002E3DD0"/>
    <w:rsid w:val="002E583F"/>
    <w:rsid w:val="002E5CA1"/>
    <w:rsid w:val="002E5E95"/>
    <w:rsid w:val="002F37F8"/>
    <w:rsid w:val="002F6B15"/>
    <w:rsid w:val="002F73C3"/>
    <w:rsid w:val="00300D7F"/>
    <w:rsid w:val="0030307D"/>
    <w:rsid w:val="00306C89"/>
    <w:rsid w:val="00315371"/>
    <w:rsid w:val="003202BC"/>
    <w:rsid w:val="0032075D"/>
    <w:rsid w:val="00325106"/>
    <w:rsid w:val="00331A39"/>
    <w:rsid w:val="0033388A"/>
    <w:rsid w:val="00336342"/>
    <w:rsid w:val="00340450"/>
    <w:rsid w:val="00341CA8"/>
    <w:rsid w:val="00342273"/>
    <w:rsid w:val="00343275"/>
    <w:rsid w:val="00343391"/>
    <w:rsid w:val="00347C48"/>
    <w:rsid w:val="003508C2"/>
    <w:rsid w:val="0035136B"/>
    <w:rsid w:val="00355BE0"/>
    <w:rsid w:val="00357C77"/>
    <w:rsid w:val="00360030"/>
    <w:rsid w:val="00366217"/>
    <w:rsid w:val="003720B5"/>
    <w:rsid w:val="00372C84"/>
    <w:rsid w:val="00373CC6"/>
    <w:rsid w:val="00374ABB"/>
    <w:rsid w:val="00376E91"/>
    <w:rsid w:val="0037709E"/>
    <w:rsid w:val="00387575"/>
    <w:rsid w:val="00390303"/>
    <w:rsid w:val="00391AFA"/>
    <w:rsid w:val="00396380"/>
    <w:rsid w:val="00397190"/>
    <w:rsid w:val="0039741F"/>
    <w:rsid w:val="003A0320"/>
    <w:rsid w:val="003A219C"/>
    <w:rsid w:val="003A3F02"/>
    <w:rsid w:val="003B3211"/>
    <w:rsid w:val="003B3AC5"/>
    <w:rsid w:val="003B4488"/>
    <w:rsid w:val="003B6D38"/>
    <w:rsid w:val="003B7CF4"/>
    <w:rsid w:val="003C0161"/>
    <w:rsid w:val="003C0AC3"/>
    <w:rsid w:val="003C33B2"/>
    <w:rsid w:val="003C6014"/>
    <w:rsid w:val="003C65EA"/>
    <w:rsid w:val="003C7B4D"/>
    <w:rsid w:val="003C7F67"/>
    <w:rsid w:val="003D1F35"/>
    <w:rsid w:val="003D30F0"/>
    <w:rsid w:val="003D3838"/>
    <w:rsid w:val="003D6F8D"/>
    <w:rsid w:val="003D79F1"/>
    <w:rsid w:val="003E0965"/>
    <w:rsid w:val="003E0F14"/>
    <w:rsid w:val="003E1059"/>
    <w:rsid w:val="003E1BBB"/>
    <w:rsid w:val="003E1DAC"/>
    <w:rsid w:val="003E2212"/>
    <w:rsid w:val="003E5C76"/>
    <w:rsid w:val="003E6B40"/>
    <w:rsid w:val="003E7C12"/>
    <w:rsid w:val="003F0D9E"/>
    <w:rsid w:val="003F5071"/>
    <w:rsid w:val="003F6C90"/>
    <w:rsid w:val="00401675"/>
    <w:rsid w:val="00401A40"/>
    <w:rsid w:val="004021CE"/>
    <w:rsid w:val="00405C35"/>
    <w:rsid w:val="0040601B"/>
    <w:rsid w:val="00407F11"/>
    <w:rsid w:val="00410504"/>
    <w:rsid w:val="00410DFF"/>
    <w:rsid w:val="00411184"/>
    <w:rsid w:val="00411F05"/>
    <w:rsid w:val="00411F8F"/>
    <w:rsid w:val="00420129"/>
    <w:rsid w:val="0042022B"/>
    <w:rsid w:val="0042624A"/>
    <w:rsid w:val="00432413"/>
    <w:rsid w:val="004325A8"/>
    <w:rsid w:val="0043260A"/>
    <w:rsid w:val="00436624"/>
    <w:rsid w:val="0043709A"/>
    <w:rsid w:val="004370B1"/>
    <w:rsid w:val="0043772D"/>
    <w:rsid w:val="00441611"/>
    <w:rsid w:val="00441902"/>
    <w:rsid w:val="00444467"/>
    <w:rsid w:val="00444C23"/>
    <w:rsid w:val="004467CA"/>
    <w:rsid w:val="00450E19"/>
    <w:rsid w:val="00452D66"/>
    <w:rsid w:val="00455769"/>
    <w:rsid w:val="00456B6F"/>
    <w:rsid w:val="00456CD1"/>
    <w:rsid w:val="00461DC2"/>
    <w:rsid w:val="0046748D"/>
    <w:rsid w:val="004712FA"/>
    <w:rsid w:val="0047219E"/>
    <w:rsid w:val="004723CE"/>
    <w:rsid w:val="00475ECD"/>
    <w:rsid w:val="0047667F"/>
    <w:rsid w:val="0048762E"/>
    <w:rsid w:val="00487F49"/>
    <w:rsid w:val="00491889"/>
    <w:rsid w:val="00492475"/>
    <w:rsid w:val="0049596C"/>
    <w:rsid w:val="00495A40"/>
    <w:rsid w:val="004A07D6"/>
    <w:rsid w:val="004A191F"/>
    <w:rsid w:val="004A2BA9"/>
    <w:rsid w:val="004A3767"/>
    <w:rsid w:val="004A4A58"/>
    <w:rsid w:val="004A5C95"/>
    <w:rsid w:val="004B073B"/>
    <w:rsid w:val="004B0CEB"/>
    <w:rsid w:val="004B1110"/>
    <w:rsid w:val="004C00BA"/>
    <w:rsid w:val="004C1327"/>
    <w:rsid w:val="004C23E9"/>
    <w:rsid w:val="004C3B66"/>
    <w:rsid w:val="004D30F5"/>
    <w:rsid w:val="004D59D2"/>
    <w:rsid w:val="004D61A0"/>
    <w:rsid w:val="004E3F5A"/>
    <w:rsid w:val="004E4D87"/>
    <w:rsid w:val="004E4DC3"/>
    <w:rsid w:val="004F218E"/>
    <w:rsid w:val="004F2700"/>
    <w:rsid w:val="004F352D"/>
    <w:rsid w:val="004F3CE3"/>
    <w:rsid w:val="004F4CB0"/>
    <w:rsid w:val="004F5166"/>
    <w:rsid w:val="004F61F8"/>
    <w:rsid w:val="004F6A85"/>
    <w:rsid w:val="0050331F"/>
    <w:rsid w:val="00505E03"/>
    <w:rsid w:val="00506498"/>
    <w:rsid w:val="005143B3"/>
    <w:rsid w:val="005151FC"/>
    <w:rsid w:val="005156C4"/>
    <w:rsid w:val="005159EC"/>
    <w:rsid w:val="00520E05"/>
    <w:rsid w:val="00522A1F"/>
    <w:rsid w:val="00523D5B"/>
    <w:rsid w:val="0052468A"/>
    <w:rsid w:val="00524B9F"/>
    <w:rsid w:val="00526F5B"/>
    <w:rsid w:val="00527CE0"/>
    <w:rsid w:val="00533638"/>
    <w:rsid w:val="005368BA"/>
    <w:rsid w:val="005404EB"/>
    <w:rsid w:val="00540ED7"/>
    <w:rsid w:val="00541535"/>
    <w:rsid w:val="00551E9C"/>
    <w:rsid w:val="00554EE8"/>
    <w:rsid w:val="0056608F"/>
    <w:rsid w:val="005668F8"/>
    <w:rsid w:val="00566A06"/>
    <w:rsid w:val="00567A59"/>
    <w:rsid w:val="00570370"/>
    <w:rsid w:val="0057057F"/>
    <w:rsid w:val="00576F5C"/>
    <w:rsid w:val="00577C67"/>
    <w:rsid w:val="00580AD8"/>
    <w:rsid w:val="00580CFE"/>
    <w:rsid w:val="00584876"/>
    <w:rsid w:val="0058742D"/>
    <w:rsid w:val="00590AC3"/>
    <w:rsid w:val="00593F11"/>
    <w:rsid w:val="0059430F"/>
    <w:rsid w:val="00595B57"/>
    <w:rsid w:val="005A61F9"/>
    <w:rsid w:val="005A6381"/>
    <w:rsid w:val="005A727E"/>
    <w:rsid w:val="005B29D1"/>
    <w:rsid w:val="005B2F23"/>
    <w:rsid w:val="005B38AC"/>
    <w:rsid w:val="005B38C8"/>
    <w:rsid w:val="005B75CE"/>
    <w:rsid w:val="005B7E1E"/>
    <w:rsid w:val="005C3E3F"/>
    <w:rsid w:val="005C7A79"/>
    <w:rsid w:val="005D1EB5"/>
    <w:rsid w:val="005D28EB"/>
    <w:rsid w:val="005D2CAA"/>
    <w:rsid w:val="005D4915"/>
    <w:rsid w:val="005D7D71"/>
    <w:rsid w:val="005E051A"/>
    <w:rsid w:val="005E0AFA"/>
    <w:rsid w:val="005E12E3"/>
    <w:rsid w:val="005E24B1"/>
    <w:rsid w:val="005E70B0"/>
    <w:rsid w:val="005F10E2"/>
    <w:rsid w:val="005F34A9"/>
    <w:rsid w:val="00601410"/>
    <w:rsid w:val="00601C43"/>
    <w:rsid w:val="00602DE2"/>
    <w:rsid w:val="006120AF"/>
    <w:rsid w:val="00614548"/>
    <w:rsid w:val="00616825"/>
    <w:rsid w:val="00617BCD"/>
    <w:rsid w:val="006202E6"/>
    <w:rsid w:val="006245A8"/>
    <w:rsid w:val="00624F0B"/>
    <w:rsid w:val="00631CAB"/>
    <w:rsid w:val="006321F6"/>
    <w:rsid w:val="006338DE"/>
    <w:rsid w:val="00635F9A"/>
    <w:rsid w:val="00636FC2"/>
    <w:rsid w:val="0064073B"/>
    <w:rsid w:val="00640D50"/>
    <w:rsid w:val="006470D6"/>
    <w:rsid w:val="00650468"/>
    <w:rsid w:val="00651F2E"/>
    <w:rsid w:val="0065294D"/>
    <w:rsid w:val="006538BE"/>
    <w:rsid w:val="0065742B"/>
    <w:rsid w:val="00660E3C"/>
    <w:rsid w:val="00661526"/>
    <w:rsid w:val="006619D4"/>
    <w:rsid w:val="00663814"/>
    <w:rsid w:val="0066423B"/>
    <w:rsid w:val="00665355"/>
    <w:rsid w:val="00665907"/>
    <w:rsid w:val="006666DB"/>
    <w:rsid w:val="006673C1"/>
    <w:rsid w:val="0066778E"/>
    <w:rsid w:val="0067118D"/>
    <w:rsid w:val="00671342"/>
    <w:rsid w:val="00677CDC"/>
    <w:rsid w:val="00680F16"/>
    <w:rsid w:val="00681D38"/>
    <w:rsid w:val="00682499"/>
    <w:rsid w:val="00682E43"/>
    <w:rsid w:val="00683973"/>
    <w:rsid w:val="00684599"/>
    <w:rsid w:val="006872D0"/>
    <w:rsid w:val="00690826"/>
    <w:rsid w:val="00692B59"/>
    <w:rsid w:val="006946F2"/>
    <w:rsid w:val="00695102"/>
    <w:rsid w:val="00696561"/>
    <w:rsid w:val="00697089"/>
    <w:rsid w:val="006A01B6"/>
    <w:rsid w:val="006A11EF"/>
    <w:rsid w:val="006A7B13"/>
    <w:rsid w:val="006B35BB"/>
    <w:rsid w:val="006B5022"/>
    <w:rsid w:val="006B5B3D"/>
    <w:rsid w:val="006C0990"/>
    <w:rsid w:val="006C1007"/>
    <w:rsid w:val="006C2A15"/>
    <w:rsid w:val="006D4286"/>
    <w:rsid w:val="006D73C6"/>
    <w:rsid w:val="006D7AD0"/>
    <w:rsid w:val="006E2E4C"/>
    <w:rsid w:val="006E3CCD"/>
    <w:rsid w:val="006E3CD2"/>
    <w:rsid w:val="006E5375"/>
    <w:rsid w:val="006E5966"/>
    <w:rsid w:val="006E6BEC"/>
    <w:rsid w:val="006F0A5B"/>
    <w:rsid w:val="006F1E08"/>
    <w:rsid w:val="0070298C"/>
    <w:rsid w:val="00704D5A"/>
    <w:rsid w:val="00707743"/>
    <w:rsid w:val="00707A59"/>
    <w:rsid w:val="00712851"/>
    <w:rsid w:val="00713050"/>
    <w:rsid w:val="0071636C"/>
    <w:rsid w:val="00716D9A"/>
    <w:rsid w:val="00723071"/>
    <w:rsid w:val="007233BD"/>
    <w:rsid w:val="007241BE"/>
    <w:rsid w:val="00724BAE"/>
    <w:rsid w:val="0072576D"/>
    <w:rsid w:val="00726800"/>
    <w:rsid w:val="00727F9A"/>
    <w:rsid w:val="007324B4"/>
    <w:rsid w:val="0073323D"/>
    <w:rsid w:val="0073365E"/>
    <w:rsid w:val="007370A5"/>
    <w:rsid w:val="0073723F"/>
    <w:rsid w:val="0074494B"/>
    <w:rsid w:val="0075106B"/>
    <w:rsid w:val="00753088"/>
    <w:rsid w:val="007538D9"/>
    <w:rsid w:val="0075457D"/>
    <w:rsid w:val="00755F4D"/>
    <w:rsid w:val="00756034"/>
    <w:rsid w:val="00762535"/>
    <w:rsid w:val="00763F4D"/>
    <w:rsid w:val="0077102B"/>
    <w:rsid w:val="00771AD7"/>
    <w:rsid w:val="00771C93"/>
    <w:rsid w:val="00772C2D"/>
    <w:rsid w:val="00774282"/>
    <w:rsid w:val="00776F6C"/>
    <w:rsid w:val="00780127"/>
    <w:rsid w:val="00782DCD"/>
    <w:rsid w:val="007831DC"/>
    <w:rsid w:val="0078570D"/>
    <w:rsid w:val="007860FA"/>
    <w:rsid w:val="00791BD2"/>
    <w:rsid w:val="00793598"/>
    <w:rsid w:val="00793814"/>
    <w:rsid w:val="0079678E"/>
    <w:rsid w:val="00796BE3"/>
    <w:rsid w:val="00797CDD"/>
    <w:rsid w:val="007A2882"/>
    <w:rsid w:val="007A3386"/>
    <w:rsid w:val="007A3400"/>
    <w:rsid w:val="007A7F3E"/>
    <w:rsid w:val="007B123F"/>
    <w:rsid w:val="007B1BD8"/>
    <w:rsid w:val="007B3843"/>
    <w:rsid w:val="007C0A06"/>
    <w:rsid w:val="007C2E76"/>
    <w:rsid w:val="007C32DE"/>
    <w:rsid w:val="007C479E"/>
    <w:rsid w:val="007C5950"/>
    <w:rsid w:val="007C5AE4"/>
    <w:rsid w:val="007D2BBA"/>
    <w:rsid w:val="007E39E4"/>
    <w:rsid w:val="007E6CE7"/>
    <w:rsid w:val="007F0702"/>
    <w:rsid w:val="00802FEC"/>
    <w:rsid w:val="008030F1"/>
    <w:rsid w:val="00803CC1"/>
    <w:rsid w:val="00806C11"/>
    <w:rsid w:val="00807ABC"/>
    <w:rsid w:val="00807F9E"/>
    <w:rsid w:val="008102AE"/>
    <w:rsid w:val="00813EC5"/>
    <w:rsid w:val="0081546C"/>
    <w:rsid w:val="008224DA"/>
    <w:rsid w:val="008230A3"/>
    <w:rsid w:val="008246E2"/>
    <w:rsid w:val="008309B3"/>
    <w:rsid w:val="008354D5"/>
    <w:rsid w:val="0084020D"/>
    <w:rsid w:val="00841337"/>
    <w:rsid w:val="00841348"/>
    <w:rsid w:val="008423A6"/>
    <w:rsid w:val="00843025"/>
    <w:rsid w:val="008457B7"/>
    <w:rsid w:val="00852C58"/>
    <w:rsid w:val="008533C8"/>
    <w:rsid w:val="0085403E"/>
    <w:rsid w:val="0085464B"/>
    <w:rsid w:val="00855C1D"/>
    <w:rsid w:val="008604B1"/>
    <w:rsid w:val="00861555"/>
    <w:rsid w:val="00861DF8"/>
    <w:rsid w:val="00870A0E"/>
    <w:rsid w:val="00873C77"/>
    <w:rsid w:val="00875019"/>
    <w:rsid w:val="00875D9C"/>
    <w:rsid w:val="00877F67"/>
    <w:rsid w:val="008812F1"/>
    <w:rsid w:val="00881853"/>
    <w:rsid w:val="00882352"/>
    <w:rsid w:val="0088243F"/>
    <w:rsid w:val="00882C35"/>
    <w:rsid w:val="00883A47"/>
    <w:rsid w:val="008847E7"/>
    <w:rsid w:val="0088630E"/>
    <w:rsid w:val="008902AE"/>
    <w:rsid w:val="00892F00"/>
    <w:rsid w:val="008936FE"/>
    <w:rsid w:val="00893C04"/>
    <w:rsid w:val="00895B60"/>
    <w:rsid w:val="00897BA4"/>
    <w:rsid w:val="008A0C44"/>
    <w:rsid w:val="008A2460"/>
    <w:rsid w:val="008A27C3"/>
    <w:rsid w:val="008A2A0A"/>
    <w:rsid w:val="008A2A3A"/>
    <w:rsid w:val="008A3B6F"/>
    <w:rsid w:val="008A4110"/>
    <w:rsid w:val="008A436A"/>
    <w:rsid w:val="008A4D7F"/>
    <w:rsid w:val="008A504B"/>
    <w:rsid w:val="008B2452"/>
    <w:rsid w:val="008B3001"/>
    <w:rsid w:val="008B5C74"/>
    <w:rsid w:val="008B7340"/>
    <w:rsid w:val="008C00A8"/>
    <w:rsid w:val="008C278D"/>
    <w:rsid w:val="008C3240"/>
    <w:rsid w:val="008C3F34"/>
    <w:rsid w:val="008C5873"/>
    <w:rsid w:val="008D159E"/>
    <w:rsid w:val="008D2141"/>
    <w:rsid w:val="008D26A4"/>
    <w:rsid w:val="008E3E94"/>
    <w:rsid w:val="008E54F9"/>
    <w:rsid w:val="008E5AC7"/>
    <w:rsid w:val="008E6931"/>
    <w:rsid w:val="008F0A74"/>
    <w:rsid w:val="008F225E"/>
    <w:rsid w:val="008F447C"/>
    <w:rsid w:val="008F5560"/>
    <w:rsid w:val="009001E6"/>
    <w:rsid w:val="00903574"/>
    <w:rsid w:val="00906E0B"/>
    <w:rsid w:val="00907CE1"/>
    <w:rsid w:val="00916590"/>
    <w:rsid w:val="00916D27"/>
    <w:rsid w:val="009251C0"/>
    <w:rsid w:val="009260E7"/>
    <w:rsid w:val="009270B0"/>
    <w:rsid w:val="00927562"/>
    <w:rsid w:val="009303EA"/>
    <w:rsid w:val="00930C35"/>
    <w:rsid w:val="00933CA0"/>
    <w:rsid w:val="00935E22"/>
    <w:rsid w:val="0093783D"/>
    <w:rsid w:val="00943E55"/>
    <w:rsid w:val="0094647A"/>
    <w:rsid w:val="009508E6"/>
    <w:rsid w:val="00952B40"/>
    <w:rsid w:val="009556BD"/>
    <w:rsid w:val="009563F4"/>
    <w:rsid w:val="0095741B"/>
    <w:rsid w:val="009578D5"/>
    <w:rsid w:val="00963511"/>
    <w:rsid w:val="009645A6"/>
    <w:rsid w:val="009646E2"/>
    <w:rsid w:val="009650FB"/>
    <w:rsid w:val="00966190"/>
    <w:rsid w:val="00970102"/>
    <w:rsid w:val="009734E5"/>
    <w:rsid w:val="00976E93"/>
    <w:rsid w:val="00980942"/>
    <w:rsid w:val="009840C9"/>
    <w:rsid w:val="009844C0"/>
    <w:rsid w:val="00984BFE"/>
    <w:rsid w:val="0098668F"/>
    <w:rsid w:val="00990985"/>
    <w:rsid w:val="00990D0A"/>
    <w:rsid w:val="00992BE7"/>
    <w:rsid w:val="00993095"/>
    <w:rsid w:val="009957DF"/>
    <w:rsid w:val="00995B5F"/>
    <w:rsid w:val="00997659"/>
    <w:rsid w:val="009A371F"/>
    <w:rsid w:val="009A6256"/>
    <w:rsid w:val="009A655A"/>
    <w:rsid w:val="009B0125"/>
    <w:rsid w:val="009B1424"/>
    <w:rsid w:val="009B3772"/>
    <w:rsid w:val="009C0B08"/>
    <w:rsid w:val="009C1236"/>
    <w:rsid w:val="009C4AB5"/>
    <w:rsid w:val="009C6D42"/>
    <w:rsid w:val="009D00DC"/>
    <w:rsid w:val="009D0C69"/>
    <w:rsid w:val="009D6077"/>
    <w:rsid w:val="009D6EC0"/>
    <w:rsid w:val="009D7892"/>
    <w:rsid w:val="009E3F46"/>
    <w:rsid w:val="009E6073"/>
    <w:rsid w:val="009E6115"/>
    <w:rsid w:val="009E6119"/>
    <w:rsid w:val="009F7837"/>
    <w:rsid w:val="00A009B7"/>
    <w:rsid w:val="00A00AD3"/>
    <w:rsid w:val="00A04CAA"/>
    <w:rsid w:val="00A07019"/>
    <w:rsid w:val="00A104BD"/>
    <w:rsid w:val="00A10C77"/>
    <w:rsid w:val="00A1288C"/>
    <w:rsid w:val="00A140EB"/>
    <w:rsid w:val="00A20AA0"/>
    <w:rsid w:val="00A21841"/>
    <w:rsid w:val="00A248F8"/>
    <w:rsid w:val="00A25078"/>
    <w:rsid w:val="00A31F3A"/>
    <w:rsid w:val="00A3265B"/>
    <w:rsid w:val="00A329F1"/>
    <w:rsid w:val="00A32D75"/>
    <w:rsid w:val="00A33091"/>
    <w:rsid w:val="00A3467B"/>
    <w:rsid w:val="00A35914"/>
    <w:rsid w:val="00A36C20"/>
    <w:rsid w:val="00A43243"/>
    <w:rsid w:val="00A545CE"/>
    <w:rsid w:val="00A54FBB"/>
    <w:rsid w:val="00A555EB"/>
    <w:rsid w:val="00A5631A"/>
    <w:rsid w:val="00A60C96"/>
    <w:rsid w:val="00A60EEF"/>
    <w:rsid w:val="00A621AF"/>
    <w:rsid w:val="00A666E4"/>
    <w:rsid w:val="00A66F47"/>
    <w:rsid w:val="00A66F75"/>
    <w:rsid w:val="00A714F8"/>
    <w:rsid w:val="00A71A9C"/>
    <w:rsid w:val="00A755C9"/>
    <w:rsid w:val="00A77784"/>
    <w:rsid w:val="00A81586"/>
    <w:rsid w:val="00A831F0"/>
    <w:rsid w:val="00A84435"/>
    <w:rsid w:val="00A91F58"/>
    <w:rsid w:val="00AA6933"/>
    <w:rsid w:val="00AB1096"/>
    <w:rsid w:val="00AB3460"/>
    <w:rsid w:val="00AB3BF6"/>
    <w:rsid w:val="00AB76F3"/>
    <w:rsid w:val="00AC02C8"/>
    <w:rsid w:val="00AC18E9"/>
    <w:rsid w:val="00AC57EF"/>
    <w:rsid w:val="00AD28AD"/>
    <w:rsid w:val="00AD49BE"/>
    <w:rsid w:val="00AD5553"/>
    <w:rsid w:val="00AE0016"/>
    <w:rsid w:val="00AE0EEA"/>
    <w:rsid w:val="00AE37DD"/>
    <w:rsid w:val="00AE5118"/>
    <w:rsid w:val="00AF0684"/>
    <w:rsid w:val="00AF17F2"/>
    <w:rsid w:val="00AF1DBD"/>
    <w:rsid w:val="00AF4CC0"/>
    <w:rsid w:val="00AF4E2A"/>
    <w:rsid w:val="00AF4ED7"/>
    <w:rsid w:val="00B00A89"/>
    <w:rsid w:val="00B01019"/>
    <w:rsid w:val="00B013D8"/>
    <w:rsid w:val="00B06019"/>
    <w:rsid w:val="00B07670"/>
    <w:rsid w:val="00B1048A"/>
    <w:rsid w:val="00B122D1"/>
    <w:rsid w:val="00B16AC1"/>
    <w:rsid w:val="00B16FC8"/>
    <w:rsid w:val="00B20BC0"/>
    <w:rsid w:val="00B2302A"/>
    <w:rsid w:val="00B2689F"/>
    <w:rsid w:val="00B27412"/>
    <w:rsid w:val="00B30198"/>
    <w:rsid w:val="00B31553"/>
    <w:rsid w:val="00B32A66"/>
    <w:rsid w:val="00B33C78"/>
    <w:rsid w:val="00B35761"/>
    <w:rsid w:val="00B374B9"/>
    <w:rsid w:val="00B378D0"/>
    <w:rsid w:val="00B43042"/>
    <w:rsid w:val="00B43646"/>
    <w:rsid w:val="00B45E9D"/>
    <w:rsid w:val="00B46EA8"/>
    <w:rsid w:val="00B46FF9"/>
    <w:rsid w:val="00B50E8F"/>
    <w:rsid w:val="00B51386"/>
    <w:rsid w:val="00B53E00"/>
    <w:rsid w:val="00B54070"/>
    <w:rsid w:val="00B608BA"/>
    <w:rsid w:val="00B609CD"/>
    <w:rsid w:val="00B60D8F"/>
    <w:rsid w:val="00B64488"/>
    <w:rsid w:val="00B66786"/>
    <w:rsid w:val="00B70F2D"/>
    <w:rsid w:val="00B72E03"/>
    <w:rsid w:val="00B735F3"/>
    <w:rsid w:val="00B77115"/>
    <w:rsid w:val="00B82B10"/>
    <w:rsid w:val="00B84D32"/>
    <w:rsid w:val="00B859DB"/>
    <w:rsid w:val="00B904DA"/>
    <w:rsid w:val="00B905E3"/>
    <w:rsid w:val="00B94706"/>
    <w:rsid w:val="00B97C26"/>
    <w:rsid w:val="00BA0FD1"/>
    <w:rsid w:val="00BA1989"/>
    <w:rsid w:val="00BA2D7D"/>
    <w:rsid w:val="00BA595A"/>
    <w:rsid w:val="00BA69B9"/>
    <w:rsid w:val="00BA7F83"/>
    <w:rsid w:val="00BB0EE4"/>
    <w:rsid w:val="00BB12A1"/>
    <w:rsid w:val="00BB247E"/>
    <w:rsid w:val="00BB6374"/>
    <w:rsid w:val="00BC6641"/>
    <w:rsid w:val="00BC6A5C"/>
    <w:rsid w:val="00BD44D7"/>
    <w:rsid w:val="00BE33CC"/>
    <w:rsid w:val="00BE356A"/>
    <w:rsid w:val="00BE46F8"/>
    <w:rsid w:val="00BF5737"/>
    <w:rsid w:val="00BF5CF0"/>
    <w:rsid w:val="00BF5E6C"/>
    <w:rsid w:val="00BF6082"/>
    <w:rsid w:val="00C00E6E"/>
    <w:rsid w:val="00C02008"/>
    <w:rsid w:val="00C03D23"/>
    <w:rsid w:val="00C0500C"/>
    <w:rsid w:val="00C1010B"/>
    <w:rsid w:val="00C16770"/>
    <w:rsid w:val="00C17E98"/>
    <w:rsid w:val="00C208AD"/>
    <w:rsid w:val="00C250BE"/>
    <w:rsid w:val="00C2538F"/>
    <w:rsid w:val="00C31CA2"/>
    <w:rsid w:val="00C32520"/>
    <w:rsid w:val="00C3387F"/>
    <w:rsid w:val="00C36212"/>
    <w:rsid w:val="00C40989"/>
    <w:rsid w:val="00C4461D"/>
    <w:rsid w:val="00C446AB"/>
    <w:rsid w:val="00C45A0B"/>
    <w:rsid w:val="00C45D29"/>
    <w:rsid w:val="00C55D35"/>
    <w:rsid w:val="00C60C08"/>
    <w:rsid w:val="00C61230"/>
    <w:rsid w:val="00C72237"/>
    <w:rsid w:val="00C7369A"/>
    <w:rsid w:val="00C81E8E"/>
    <w:rsid w:val="00C82DC0"/>
    <w:rsid w:val="00C8523C"/>
    <w:rsid w:val="00C857BE"/>
    <w:rsid w:val="00C919A1"/>
    <w:rsid w:val="00C94335"/>
    <w:rsid w:val="00CA56B5"/>
    <w:rsid w:val="00CC22CC"/>
    <w:rsid w:val="00CC26DD"/>
    <w:rsid w:val="00CC27C0"/>
    <w:rsid w:val="00CC30D5"/>
    <w:rsid w:val="00CC4B77"/>
    <w:rsid w:val="00CC6389"/>
    <w:rsid w:val="00CC6555"/>
    <w:rsid w:val="00CD08D0"/>
    <w:rsid w:val="00CD1473"/>
    <w:rsid w:val="00CD2C8C"/>
    <w:rsid w:val="00CD5506"/>
    <w:rsid w:val="00CD6C0D"/>
    <w:rsid w:val="00CE03E5"/>
    <w:rsid w:val="00CE3A9B"/>
    <w:rsid w:val="00CE42CE"/>
    <w:rsid w:val="00CE483D"/>
    <w:rsid w:val="00CF3BA0"/>
    <w:rsid w:val="00CF3FF6"/>
    <w:rsid w:val="00CF5B61"/>
    <w:rsid w:val="00CF7659"/>
    <w:rsid w:val="00D0302B"/>
    <w:rsid w:val="00D0530C"/>
    <w:rsid w:val="00D0610C"/>
    <w:rsid w:val="00D06509"/>
    <w:rsid w:val="00D144FF"/>
    <w:rsid w:val="00D14F02"/>
    <w:rsid w:val="00D172D8"/>
    <w:rsid w:val="00D20FEB"/>
    <w:rsid w:val="00D2152F"/>
    <w:rsid w:val="00D235E1"/>
    <w:rsid w:val="00D2422A"/>
    <w:rsid w:val="00D24C52"/>
    <w:rsid w:val="00D2743D"/>
    <w:rsid w:val="00D27701"/>
    <w:rsid w:val="00D31839"/>
    <w:rsid w:val="00D33698"/>
    <w:rsid w:val="00D36677"/>
    <w:rsid w:val="00D407B0"/>
    <w:rsid w:val="00D43511"/>
    <w:rsid w:val="00D43FA1"/>
    <w:rsid w:val="00D44249"/>
    <w:rsid w:val="00D44581"/>
    <w:rsid w:val="00D44F29"/>
    <w:rsid w:val="00D5120D"/>
    <w:rsid w:val="00D53CD7"/>
    <w:rsid w:val="00D545EC"/>
    <w:rsid w:val="00D56573"/>
    <w:rsid w:val="00D63AEF"/>
    <w:rsid w:val="00D64447"/>
    <w:rsid w:val="00D649B6"/>
    <w:rsid w:val="00D64BC1"/>
    <w:rsid w:val="00D65172"/>
    <w:rsid w:val="00D7042C"/>
    <w:rsid w:val="00D73914"/>
    <w:rsid w:val="00D75EA9"/>
    <w:rsid w:val="00D7686A"/>
    <w:rsid w:val="00D769A6"/>
    <w:rsid w:val="00D76E25"/>
    <w:rsid w:val="00D774C2"/>
    <w:rsid w:val="00D80C6E"/>
    <w:rsid w:val="00D80D20"/>
    <w:rsid w:val="00D832F1"/>
    <w:rsid w:val="00D835F2"/>
    <w:rsid w:val="00D8396C"/>
    <w:rsid w:val="00D8620A"/>
    <w:rsid w:val="00D87D27"/>
    <w:rsid w:val="00D91FE2"/>
    <w:rsid w:val="00D9448C"/>
    <w:rsid w:val="00D953BA"/>
    <w:rsid w:val="00D96CF4"/>
    <w:rsid w:val="00D9790C"/>
    <w:rsid w:val="00D97B8A"/>
    <w:rsid w:val="00D97C2F"/>
    <w:rsid w:val="00DA01AB"/>
    <w:rsid w:val="00DA1830"/>
    <w:rsid w:val="00DA20F0"/>
    <w:rsid w:val="00DA2C85"/>
    <w:rsid w:val="00DA3B79"/>
    <w:rsid w:val="00DA68F8"/>
    <w:rsid w:val="00DB021E"/>
    <w:rsid w:val="00DB092C"/>
    <w:rsid w:val="00DB2308"/>
    <w:rsid w:val="00DB27F5"/>
    <w:rsid w:val="00DB2847"/>
    <w:rsid w:val="00DB5708"/>
    <w:rsid w:val="00DC1117"/>
    <w:rsid w:val="00DC18B4"/>
    <w:rsid w:val="00DC37BC"/>
    <w:rsid w:val="00DC4787"/>
    <w:rsid w:val="00DC77E1"/>
    <w:rsid w:val="00DD3890"/>
    <w:rsid w:val="00DD4270"/>
    <w:rsid w:val="00DD490B"/>
    <w:rsid w:val="00DD49A3"/>
    <w:rsid w:val="00DE0427"/>
    <w:rsid w:val="00DE3374"/>
    <w:rsid w:val="00DE64B9"/>
    <w:rsid w:val="00DE6F56"/>
    <w:rsid w:val="00DF4003"/>
    <w:rsid w:val="00DF541B"/>
    <w:rsid w:val="00E02CED"/>
    <w:rsid w:val="00E06A71"/>
    <w:rsid w:val="00E07B27"/>
    <w:rsid w:val="00E10878"/>
    <w:rsid w:val="00E10F56"/>
    <w:rsid w:val="00E147A8"/>
    <w:rsid w:val="00E15C50"/>
    <w:rsid w:val="00E20F7B"/>
    <w:rsid w:val="00E2274D"/>
    <w:rsid w:val="00E22F56"/>
    <w:rsid w:val="00E238C7"/>
    <w:rsid w:val="00E24C16"/>
    <w:rsid w:val="00E25C24"/>
    <w:rsid w:val="00E266DE"/>
    <w:rsid w:val="00E305CA"/>
    <w:rsid w:val="00E33C4F"/>
    <w:rsid w:val="00E35FE7"/>
    <w:rsid w:val="00E36F46"/>
    <w:rsid w:val="00E40FFB"/>
    <w:rsid w:val="00E42C90"/>
    <w:rsid w:val="00E50615"/>
    <w:rsid w:val="00E517B3"/>
    <w:rsid w:val="00E51817"/>
    <w:rsid w:val="00E52FF4"/>
    <w:rsid w:val="00E540C2"/>
    <w:rsid w:val="00E618F5"/>
    <w:rsid w:val="00E62B9D"/>
    <w:rsid w:val="00E64F67"/>
    <w:rsid w:val="00E65079"/>
    <w:rsid w:val="00E6783C"/>
    <w:rsid w:val="00E72677"/>
    <w:rsid w:val="00E83C29"/>
    <w:rsid w:val="00E857BD"/>
    <w:rsid w:val="00E862CF"/>
    <w:rsid w:val="00E874F6"/>
    <w:rsid w:val="00E92DA0"/>
    <w:rsid w:val="00E95FBC"/>
    <w:rsid w:val="00EA1119"/>
    <w:rsid w:val="00EB0C3D"/>
    <w:rsid w:val="00EB1C67"/>
    <w:rsid w:val="00EB241A"/>
    <w:rsid w:val="00EB5CF0"/>
    <w:rsid w:val="00EC1417"/>
    <w:rsid w:val="00EC28AF"/>
    <w:rsid w:val="00EC2BA6"/>
    <w:rsid w:val="00EC3A6B"/>
    <w:rsid w:val="00EC6BDD"/>
    <w:rsid w:val="00EC7319"/>
    <w:rsid w:val="00EC7CB9"/>
    <w:rsid w:val="00ED08CE"/>
    <w:rsid w:val="00ED2591"/>
    <w:rsid w:val="00ED2831"/>
    <w:rsid w:val="00ED45EA"/>
    <w:rsid w:val="00ED45EF"/>
    <w:rsid w:val="00ED4C62"/>
    <w:rsid w:val="00ED624D"/>
    <w:rsid w:val="00ED6DB2"/>
    <w:rsid w:val="00ED6F9E"/>
    <w:rsid w:val="00EE0652"/>
    <w:rsid w:val="00EF25C4"/>
    <w:rsid w:val="00F016E1"/>
    <w:rsid w:val="00F01738"/>
    <w:rsid w:val="00F0282F"/>
    <w:rsid w:val="00F05056"/>
    <w:rsid w:val="00F05FFB"/>
    <w:rsid w:val="00F06AE6"/>
    <w:rsid w:val="00F1040E"/>
    <w:rsid w:val="00F10C97"/>
    <w:rsid w:val="00F116A2"/>
    <w:rsid w:val="00F116F3"/>
    <w:rsid w:val="00F11D4D"/>
    <w:rsid w:val="00F13AAC"/>
    <w:rsid w:val="00F14914"/>
    <w:rsid w:val="00F14943"/>
    <w:rsid w:val="00F14B5B"/>
    <w:rsid w:val="00F177C7"/>
    <w:rsid w:val="00F23188"/>
    <w:rsid w:val="00F2519C"/>
    <w:rsid w:val="00F34192"/>
    <w:rsid w:val="00F346E0"/>
    <w:rsid w:val="00F36602"/>
    <w:rsid w:val="00F4062A"/>
    <w:rsid w:val="00F42EAF"/>
    <w:rsid w:val="00F43F85"/>
    <w:rsid w:val="00F44165"/>
    <w:rsid w:val="00F4544D"/>
    <w:rsid w:val="00F535E5"/>
    <w:rsid w:val="00F53E9D"/>
    <w:rsid w:val="00F55DC9"/>
    <w:rsid w:val="00F567B3"/>
    <w:rsid w:val="00F56B5C"/>
    <w:rsid w:val="00F6482E"/>
    <w:rsid w:val="00F66585"/>
    <w:rsid w:val="00F70906"/>
    <w:rsid w:val="00F716CE"/>
    <w:rsid w:val="00F76F54"/>
    <w:rsid w:val="00F84C8D"/>
    <w:rsid w:val="00F84EE9"/>
    <w:rsid w:val="00F907A1"/>
    <w:rsid w:val="00F908DA"/>
    <w:rsid w:val="00F9224E"/>
    <w:rsid w:val="00F9317B"/>
    <w:rsid w:val="00F9460F"/>
    <w:rsid w:val="00FA15B3"/>
    <w:rsid w:val="00FA1C56"/>
    <w:rsid w:val="00FA3357"/>
    <w:rsid w:val="00FA7776"/>
    <w:rsid w:val="00FB0206"/>
    <w:rsid w:val="00FB4658"/>
    <w:rsid w:val="00FB7548"/>
    <w:rsid w:val="00FC06A1"/>
    <w:rsid w:val="00FC0C2A"/>
    <w:rsid w:val="00FC1D12"/>
    <w:rsid w:val="00FC2D13"/>
    <w:rsid w:val="00FC3ABE"/>
    <w:rsid w:val="00FC58E3"/>
    <w:rsid w:val="00FD3629"/>
    <w:rsid w:val="00FD473D"/>
    <w:rsid w:val="00FD7387"/>
    <w:rsid w:val="00FE04D1"/>
    <w:rsid w:val="00FE1DB1"/>
    <w:rsid w:val="00FE2E25"/>
    <w:rsid w:val="00FE36AC"/>
    <w:rsid w:val="00FE59B5"/>
    <w:rsid w:val="00FE6A0F"/>
    <w:rsid w:val="00FF04D9"/>
    <w:rsid w:val="00FF1256"/>
    <w:rsid w:val="00FF3B85"/>
    <w:rsid w:val="00FF548F"/>
    <w:rsid w:val="00FF595F"/>
    <w:rsid w:val="00FF6375"/>
    <w:rsid w:val="00FF6983"/>
    <w:rsid w:val="00FF7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63CDE58B-9CA7-413C-A658-0BABDD859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1889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next w:val="a"/>
    <w:link w:val="1Char"/>
    <w:uiPriority w:val="9"/>
    <w:qFormat/>
    <w:rsid w:val="001D7BEB"/>
    <w:pPr>
      <w:keepNext/>
      <w:spacing w:after="160" w:line="259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4">
    <w:name w:val="heading 4"/>
    <w:basedOn w:val="a"/>
    <w:next w:val="a"/>
    <w:link w:val="4Char"/>
    <w:uiPriority w:val="9"/>
    <w:unhideWhenUsed/>
    <w:qFormat/>
    <w:rsid w:val="001D7BEB"/>
    <w:pPr>
      <w:keepNext/>
      <w:spacing w:after="0" w:line="240" w:lineRule="auto"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D7BEB"/>
    <w:rPr>
      <w:rFonts w:asciiTheme="majorHAnsi" w:eastAsiaTheme="majorEastAsia" w:hAnsiTheme="majorHAnsi" w:cstheme="majorBidi"/>
      <w:sz w:val="28"/>
      <w:szCs w:val="28"/>
    </w:rPr>
  </w:style>
  <w:style w:type="character" w:customStyle="1" w:styleId="4Char">
    <w:name w:val="제목 4 Char"/>
    <w:basedOn w:val="a0"/>
    <w:link w:val="4"/>
    <w:uiPriority w:val="9"/>
    <w:rsid w:val="001D7BEB"/>
    <w:rPr>
      <w:b/>
      <w:bCs/>
    </w:rPr>
  </w:style>
  <w:style w:type="character" w:styleId="a3">
    <w:name w:val="Emphasis"/>
    <w:basedOn w:val="a0"/>
    <w:uiPriority w:val="20"/>
    <w:qFormat/>
    <w:rsid w:val="001D7BEB"/>
    <w:rPr>
      <w:i/>
      <w:iCs/>
    </w:rPr>
  </w:style>
  <w:style w:type="paragraph" w:styleId="a4">
    <w:name w:val="List Paragraph"/>
    <w:basedOn w:val="a"/>
    <w:uiPriority w:val="34"/>
    <w:qFormat/>
    <w:rsid w:val="001D7BEB"/>
    <w:pPr>
      <w:spacing w:after="160" w:line="259" w:lineRule="auto"/>
      <w:ind w:leftChars="400" w:left="800"/>
    </w:pPr>
  </w:style>
  <w:style w:type="paragraph" w:styleId="a5">
    <w:name w:val="footer"/>
    <w:basedOn w:val="a"/>
    <w:link w:val="Char"/>
    <w:uiPriority w:val="99"/>
    <w:unhideWhenUsed/>
    <w:rsid w:val="004918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5"/>
    <w:uiPriority w:val="99"/>
    <w:rsid w:val="00491889"/>
  </w:style>
  <w:style w:type="character" w:styleId="a6">
    <w:name w:val="Hyperlink"/>
    <w:rsid w:val="00491889"/>
    <w:rPr>
      <w:color w:val="0000FF"/>
      <w:u w:val="single"/>
    </w:rPr>
  </w:style>
  <w:style w:type="paragraph" w:customStyle="1" w:styleId="Default">
    <w:name w:val="Default"/>
    <w:rsid w:val="0049188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491889"/>
  </w:style>
  <w:style w:type="paragraph" w:customStyle="1" w:styleId="EndNoteBibliographyTitle">
    <w:name w:val="EndNote Bibliography Title"/>
    <w:basedOn w:val="a"/>
    <w:link w:val="EndNoteBibliographyTitleChar"/>
    <w:rsid w:val="00D835F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835F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835F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835F2"/>
    <w:rPr>
      <w:rFonts w:ascii="맑은 고딕" w:eastAsia="맑은 고딕" w:hAnsi="맑은 고딕"/>
      <w:noProof/>
    </w:rPr>
  </w:style>
  <w:style w:type="paragraph" w:styleId="a8">
    <w:name w:val="Normal (Web)"/>
    <w:basedOn w:val="a"/>
    <w:uiPriority w:val="99"/>
    <w:semiHidden/>
    <w:unhideWhenUsed/>
    <w:rsid w:val="00D4351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header"/>
    <w:basedOn w:val="a"/>
    <w:link w:val="Char0"/>
    <w:uiPriority w:val="99"/>
    <w:unhideWhenUsed/>
    <w:rsid w:val="000E77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9"/>
    <w:uiPriority w:val="99"/>
    <w:rsid w:val="000E77F0"/>
  </w:style>
  <w:style w:type="table" w:styleId="aa">
    <w:name w:val="Table Grid"/>
    <w:basedOn w:val="a1"/>
    <w:uiPriority w:val="39"/>
    <w:rsid w:val="00AB34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Char1"/>
    <w:uiPriority w:val="99"/>
    <w:semiHidden/>
    <w:unhideWhenUsed/>
    <w:rsid w:val="0024539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24539C"/>
    <w:rPr>
      <w:rFonts w:asciiTheme="majorHAnsi" w:eastAsiaTheme="majorEastAsia" w:hAnsiTheme="majorHAnsi" w:cstheme="majorBidi"/>
      <w:sz w:val="18"/>
      <w:szCs w:val="18"/>
    </w:rPr>
  </w:style>
  <w:style w:type="paragraph" w:customStyle="1" w:styleId="ac">
    <w:name w:val="석사논문 스타일"/>
    <w:basedOn w:val="a"/>
    <w:link w:val="Char2"/>
    <w:qFormat/>
    <w:rsid w:val="003B3211"/>
    <w:pPr>
      <w:widowControl/>
      <w:wordWrap/>
      <w:autoSpaceDE/>
      <w:autoSpaceDN/>
      <w:snapToGrid w:val="0"/>
      <w:spacing w:after="0" w:line="480" w:lineRule="auto"/>
    </w:pPr>
    <w:rPr>
      <w:rFonts w:ascii="HY신명조" w:eastAsia="HY신명조" w:hAnsi="Times New Roman" w:cs="Times New Roman"/>
      <w:color w:val="000000"/>
      <w:kern w:val="0"/>
      <w:sz w:val="22"/>
    </w:rPr>
  </w:style>
  <w:style w:type="paragraph" w:customStyle="1" w:styleId="ARIAL">
    <w:name w:val="ARIAL"/>
    <w:basedOn w:val="a"/>
    <w:link w:val="ARIALChar"/>
    <w:qFormat/>
    <w:rsid w:val="003B3211"/>
    <w:pPr>
      <w:wordWrap/>
      <w:spacing w:after="0"/>
    </w:pPr>
    <w:rPr>
      <w:rFonts w:ascii="Arial" w:hAnsi="Arial" w:cs="Arial"/>
      <w:sz w:val="22"/>
    </w:rPr>
  </w:style>
  <w:style w:type="character" w:customStyle="1" w:styleId="ARIALChar">
    <w:name w:val="ARIAL Char"/>
    <w:basedOn w:val="a0"/>
    <w:link w:val="ARIAL"/>
    <w:rsid w:val="003B3211"/>
    <w:rPr>
      <w:rFonts w:ascii="Arial" w:hAnsi="Arial" w:cs="Arial"/>
      <w:sz w:val="22"/>
    </w:rPr>
  </w:style>
  <w:style w:type="paragraph" w:customStyle="1" w:styleId="ad">
    <w:name w:val="바탕글"/>
    <w:basedOn w:val="a"/>
    <w:rsid w:val="00C2538F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e">
    <w:name w:val="Body Text"/>
    <w:basedOn w:val="a"/>
    <w:link w:val="Char3"/>
    <w:uiPriority w:val="1"/>
    <w:qFormat/>
    <w:rsid w:val="008423A6"/>
    <w:pPr>
      <w:wordWrap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2"/>
    </w:rPr>
  </w:style>
  <w:style w:type="character" w:customStyle="1" w:styleId="Char3">
    <w:name w:val="본문 Char"/>
    <w:basedOn w:val="a0"/>
    <w:link w:val="ae"/>
    <w:uiPriority w:val="1"/>
    <w:rsid w:val="008423A6"/>
    <w:rPr>
      <w:rFonts w:ascii="Times New Roman" w:eastAsia="Times New Roman" w:hAnsi="Times New Roman" w:cs="Times New Roman"/>
      <w:kern w:val="0"/>
      <w:sz w:val="22"/>
    </w:rPr>
  </w:style>
  <w:style w:type="character" w:customStyle="1" w:styleId="Char2">
    <w:name w:val="석사논문 스타일 Char"/>
    <w:basedOn w:val="a0"/>
    <w:link w:val="ac"/>
    <w:rsid w:val="008423A6"/>
    <w:rPr>
      <w:rFonts w:ascii="HY신명조" w:eastAsia="HY신명조" w:hAnsi="Times New Roman" w:cs="Times New Roman"/>
      <w:color w:val="000000"/>
      <w:kern w:val="0"/>
      <w:sz w:val="22"/>
    </w:rPr>
  </w:style>
  <w:style w:type="character" w:styleId="af">
    <w:name w:val="annotation reference"/>
    <w:basedOn w:val="a0"/>
    <w:uiPriority w:val="99"/>
    <w:semiHidden/>
    <w:unhideWhenUsed/>
    <w:rsid w:val="00A00AD3"/>
    <w:rPr>
      <w:sz w:val="18"/>
      <w:szCs w:val="18"/>
    </w:rPr>
  </w:style>
  <w:style w:type="paragraph" w:styleId="af0">
    <w:name w:val="annotation text"/>
    <w:basedOn w:val="a"/>
    <w:link w:val="Char4"/>
    <w:uiPriority w:val="99"/>
    <w:semiHidden/>
    <w:unhideWhenUsed/>
    <w:rsid w:val="00A00AD3"/>
    <w:pPr>
      <w:jc w:val="left"/>
    </w:pPr>
  </w:style>
  <w:style w:type="character" w:customStyle="1" w:styleId="Char4">
    <w:name w:val="메모 텍스트 Char"/>
    <w:basedOn w:val="a0"/>
    <w:link w:val="af0"/>
    <w:uiPriority w:val="99"/>
    <w:semiHidden/>
    <w:rsid w:val="00A00AD3"/>
  </w:style>
  <w:style w:type="paragraph" w:styleId="af1">
    <w:name w:val="annotation subject"/>
    <w:basedOn w:val="af0"/>
    <w:next w:val="af0"/>
    <w:link w:val="Char5"/>
    <w:uiPriority w:val="99"/>
    <w:semiHidden/>
    <w:unhideWhenUsed/>
    <w:rsid w:val="00A00AD3"/>
    <w:rPr>
      <w:b/>
      <w:bCs/>
    </w:rPr>
  </w:style>
  <w:style w:type="character" w:customStyle="1" w:styleId="Char5">
    <w:name w:val="메모 주제 Char"/>
    <w:basedOn w:val="Char4"/>
    <w:link w:val="af1"/>
    <w:uiPriority w:val="99"/>
    <w:semiHidden/>
    <w:rsid w:val="00A00AD3"/>
    <w:rPr>
      <w:b/>
      <w:bCs/>
    </w:rPr>
  </w:style>
  <w:style w:type="paragraph" w:customStyle="1" w:styleId="FFFFB9FFFFD9FFFFC5FFFFC1FFFFB1FFFFDB">
    <w:name w:val="FFFFB9FFFFD9FFFFC5FFFFC1FFFFB1FFFFDB"/>
    <w:rsid w:val="00CA56B5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textAlignment w:val="baseline"/>
    </w:pPr>
    <w:rPr>
      <w:rFonts w:ascii="ÇÔÃÊ·Òµ¸¿ò" w:eastAsia="Times New Roman" w:hAnsi="ÇÔÃÊ·Òµ¸¿ò" w:cs="ÇÔÃÊ·Òµ¸¿ò"/>
      <w:color w:val="000000"/>
      <w:kern w:val="0"/>
      <w:szCs w:val="20"/>
    </w:rPr>
  </w:style>
  <w:style w:type="paragraph" w:styleId="af2">
    <w:name w:val="Revision"/>
    <w:hidden/>
    <w:uiPriority w:val="99"/>
    <w:semiHidden/>
    <w:rsid w:val="00782DC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8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142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hyperlink" Target="mailto:jahn@skku.edu" TargetMode="Externa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3F1F2E-C8F9-422C-ABB3-B40A2F02C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908</Words>
  <Characters>5176</Characters>
  <Application>Microsoft Office Word</Application>
  <DocSecurity>0</DocSecurity>
  <Lines>43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 진현</dc:creator>
  <cp:lastModifiedBy>Windows User</cp:lastModifiedBy>
  <cp:revision>5</cp:revision>
  <cp:lastPrinted>2023-11-13T06:48:00Z</cp:lastPrinted>
  <dcterms:created xsi:type="dcterms:W3CDTF">2024-10-07T06:42:00Z</dcterms:created>
  <dcterms:modified xsi:type="dcterms:W3CDTF">2024-10-11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3cf9f810979e42d94caa532241b78574c50f8f704a65d1f3c528f353c47828</vt:lpwstr>
  </property>
</Properties>
</file>